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 xml:space="preserve">Supplementary </w:t>
      </w:r>
      <w:r>
        <w:rPr>
          <w:rFonts w:hint="eastAsia"/>
        </w:rPr>
        <w:t>Tables</w:t>
      </w:r>
    </w:p>
    <w:p>
      <w:pPr>
        <w:jc w:val="both"/>
        <w:rPr>
          <w:rFonts w:hint="eastAsia"/>
          <w:b/>
          <w:bCs/>
          <w:szCs w:val="24"/>
        </w:rPr>
      </w:pPr>
      <w:bookmarkStart w:id="0" w:name="OLE_LINK38"/>
    </w:p>
    <w:p>
      <w:pPr>
        <w:jc w:val="both"/>
        <w:rPr>
          <w:rFonts w:ascii="MuseoSlab" w:hAnsi="MuseoSlab"/>
          <w:color w:val="020202"/>
          <w:szCs w:val="24"/>
          <w:shd w:val="clear" w:color="auto" w:fill="F9F9F9"/>
        </w:rPr>
      </w:pPr>
      <w:r>
        <w:rPr>
          <w:rFonts w:hint="eastAsia"/>
          <w:b/>
          <w:bCs/>
          <w:szCs w:val="24"/>
        </w:rPr>
        <w:t>Supplementary</w:t>
      </w:r>
      <w:r>
        <w:rPr>
          <w:rFonts w:hint="eastAsia"/>
          <w:b/>
          <w:bCs/>
          <w:szCs w:val="24"/>
          <w:lang w:val="en-US" w:eastAsia="zh-CN"/>
        </w:rPr>
        <w:t xml:space="preserve"> </w:t>
      </w:r>
      <w:r>
        <w:rPr>
          <w:rFonts w:hint="eastAsia"/>
          <w:b/>
          <w:bCs/>
          <w:szCs w:val="24"/>
        </w:rPr>
        <w:t>Table 1</w:t>
      </w:r>
      <w:r>
        <w:rPr>
          <w:rFonts w:hint="eastAsia" w:ascii="MuseoSlab" w:hAnsi="MuseoSlab"/>
          <w:color w:val="020202"/>
          <w:szCs w:val="24"/>
          <w:shd w:val="clear" w:color="auto" w:fill="F9F9F9"/>
          <w:lang w:val="en-US" w:eastAsia="zh-CN"/>
        </w:rPr>
        <w:t>.</w:t>
      </w:r>
      <w:bookmarkEnd w:id="0"/>
      <w:r>
        <w:rPr>
          <w:rFonts w:ascii="MuseoSlab" w:hAnsi="MuseoSlab"/>
          <w:color w:val="020202"/>
          <w:szCs w:val="24"/>
          <w:shd w:val="clear" w:color="auto" w:fill="F9F9F9"/>
        </w:rPr>
        <w:t xml:space="preserve"> Summary of </w:t>
      </w:r>
      <w:r>
        <w:rPr>
          <w:rFonts w:hint="eastAsia" w:ascii="MuseoSlab" w:hAnsi="MuseoSlab"/>
          <w:color w:val="020202"/>
          <w:szCs w:val="24"/>
          <w:shd w:val="clear" w:color="auto" w:fill="F9F9F9"/>
        </w:rPr>
        <w:t xml:space="preserve">transcriptome </w:t>
      </w:r>
      <w:r>
        <w:rPr>
          <w:rFonts w:ascii="MuseoSlab" w:hAnsi="MuseoSlab"/>
          <w:color w:val="020202"/>
          <w:szCs w:val="24"/>
          <w:shd w:val="clear" w:color="auto" w:fill="F9F9F9"/>
        </w:rPr>
        <w:t>mapping results.</w:t>
      </w:r>
    </w:p>
    <w:tbl>
      <w:tblPr>
        <w:tblStyle w:val="20"/>
        <w:tblW w:w="4834" w:type="pct"/>
        <w:tblInd w:w="20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7"/>
        <w:gridCol w:w="1530"/>
        <w:gridCol w:w="1771"/>
        <w:gridCol w:w="1682"/>
        <w:gridCol w:w="1862"/>
        <w:gridCol w:w="162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4" w:type="pct"/>
            <w:noWrap w:val="0"/>
            <w:vAlign w:val="center"/>
          </w:tcPr>
          <w:p>
            <w:pPr>
              <w:widowControl w:val="0"/>
              <w:spacing w:before="0" w:after="0" w:line="30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Sample Name</w:t>
            </w:r>
          </w:p>
        </w:tc>
        <w:tc>
          <w:tcPr>
            <w:tcW w:w="791" w:type="pct"/>
            <w:noWrap w:val="0"/>
            <w:vAlign w:val="center"/>
          </w:tcPr>
          <w:p>
            <w:pPr>
              <w:widowControl w:val="0"/>
              <w:spacing w:before="0" w:after="0" w:line="30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Total Reads</w:t>
            </w:r>
          </w:p>
        </w:tc>
        <w:tc>
          <w:tcPr>
            <w:tcW w:w="916" w:type="pct"/>
            <w:noWrap w:val="0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Total Mapped</w:t>
            </w:r>
          </w:p>
          <w:p>
            <w:pPr>
              <w:widowControl w:val="0"/>
              <w:spacing w:before="0" w:after="0" w:line="30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Reads</w:t>
            </w:r>
          </w:p>
        </w:tc>
        <w:tc>
          <w:tcPr>
            <w:tcW w:w="870" w:type="pct"/>
            <w:noWrap w:val="0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Unique Match</w:t>
            </w:r>
          </w:p>
        </w:tc>
        <w:tc>
          <w:tcPr>
            <w:tcW w:w="963" w:type="pct"/>
            <w:noWrap w:val="0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Multi- position</w:t>
            </w:r>
          </w:p>
          <w:p>
            <w:pPr>
              <w:widowControl w:val="0"/>
              <w:spacing w:before="0" w:after="0" w:line="30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Match</w:t>
            </w:r>
          </w:p>
        </w:tc>
        <w:tc>
          <w:tcPr>
            <w:tcW w:w="842" w:type="pct"/>
            <w:noWrap w:val="0"/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Total Unmapped</w:t>
            </w:r>
          </w:p>
          <w:p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Read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4" w:type="pct"/>
            <w:noWrap w:val="0"/>
            <w:vAlign w:val="center"/>
          </w:tcPr>
          <w:p>
            <w:pPr>
              <w:widowControl w:val="0"/>
              <w:spacing w:before="0" w:after="0" w:line="30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BS59</w:t>
            </w:r>
          </w:p>
        </w:tc>
        <w:tc>
          <w:tcPr>
            <w:tcW w:w="791" w:type="pct"/>
            <w:noWrap w:val="0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50,575,736</w:t>
            </w:r>
          </w:p>
          <w:p>
            <w:pPr>
              <w:widowControl w:val="0"/>
              <w:spacing w:before="0" w:after="0" w:line="30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(100.00%)</w:t>
            </w:r>
          </w:p>
        </w:tc>
        <w:tc>
          <w:tcPr>
            <w:tcW w:w="916" w:type="pct"/>
            <w:noWrap w:val="0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1,856,308</w:t>
            </w:r>
          </w:p>
          <w:p>
            <w:pPr>
              <w:widowControl w:val="0"/>
              <w:spacing w:before="0" w:after="0" w:line="30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(82.76%)</w:t>
            </w:r>
          </w:p>
        </w:tc>
        <w:tc>
          <w:tcPr>
            <w:tcW w:w="870" w:type="pct"/>
            <w:noWrap w:val="0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35,980,490</w:t>
            </w:r>
          </w:p>
          <w:p>
            <w:pPr>
              <w:widowControl w:val="0"/>
              <w:spacing w:before="0" w:after="0" w:line="30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(71.14%)</w:t>
            </w:r>
          </w:p>
        </w:tc>
        <w:tc>
          <w:tcPr>
            <w:tcW w:w="963" w:type="pct"/>
            <w:noWrap w:val="0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5,875,818</w:t>
            </w:r>
          </w:p>
          <w:p>
            <w:pPr>
              <w:widowControl w:val="0"/>
              <w:spacing w:before="0" w:after="0" w:line="30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(11.62%)</w:t>
            </w:r>
          </w:p>
        </w:tc>
        <w:tc>
          <w:tcPr>
            <w:tcW w:w="842" w:type="pct"/>
            <w:noWrap w:val="0"/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8,719,426</w:t>
            </w:r>
          </w:p>
          <w:p>
            <w:pPr>
              <w:widowControl w:val="0"/>
              <w:spacing w:before="0" w:after="0" w:line="30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(17.24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4" w:type="pct"/>
            <w:noWrap w:val="0"/>
            <w:vAlign w:val="center"/>
          </w:tcPr>
          <w:p>
            <w:pPr>
              <w:widowControl w:val="0"/>
              <w:spacing w:before="0" w:after="0" w:line="30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BS82</w:t>
            </w:r>
          </w:p>
        </w:tc>
        <w:tc>
          <w:tcPr>
            <w:tcW w:w="791" w:type="pct"/>
            <w:noWrap w:val="0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50,438,146</w:t>
            </w:r>
          </w:p>
          <w:p>
            <w:pPr>
              <w:widowControl w:val="0"/>
              <w:spacing w:before="0" w:after="0" w:line="30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(100.00%)</w:t>
            </w:r>
          </w:p>
        </w:tc>
        <w:tc>
          <w:tcPr>
            <w:tcW w:w="916" w:type="pct"/>
            <w:noWrap w:val="0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1,474,712</w:t>
            </w:r>
          </w:p>
          <w:p>
            <w:pPr>
              <w:widowControl w:val="0"/>
              <w:spacing w:before="0" w:after="0" w:line="30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(82.23%)</w:t>
            </w:r>
          </w:p>
        </w:tc>
        <w:tc>
          <w:tcPr>
            <w:tcW w:w="870" w:type="pct"/>
            <w:noWrap w:val="0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35,713,530</w:t>
            </w:r>
          </w:p>
          <w:p>
            <w:pPr>
              <w:widowControl w:val="0"/>
              <w:spacing w:before="0" w:after="0" w:line="30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(70.81%)</w:t>
            </w:r>
          </w:p>
        </w:tc>
        <w:tc>
          <w:tcPr>
            <w:tcW w:w="963" w:type="pct"/>
            <w:noWrap w:val="0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5,761,182</w:t>
            </w:r>
          </w:p>
          <w:p>
            <w:pPr>
              <w:widowControl w:val="0"/>
              <w:spacing w:before="0" w:after="0" w:line="30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(11.42%)</w:t>
            </w:r>
          </w:p>
        </w:tc>
        <w:tc>
          <w:tcPr>
            <w:tcW w:w="842" w:type="pct"/>
            <w:noWrap w:val="0"/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8,963,432</w:t>
            </w:r>
          </w:p>
          <w:p>
            <w:pPr>
              <w:widowControl w:val="0"/>
              <w:spacing w:before="0" w:after="0" w:line="30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(17.77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4" w:type="pct"/>
            <w:noWrap w:val="0"/>
            <w:vAlign w:val="center"/>
          </w:tcPr>
          <w:p>
            <w:pPr>
              <w:widowControl w:val="0"/>
              <w:spacing w:before="0" w:after="0" w:line="30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SD59</w:t>
            </w:r>
          </w:p>
        </w:tc>
        <w:tc>
          <w:tcPr>
            <w:tcW w:w="791" w:type="pct"/>
            <w:noWrap w:val="0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50,920,054</w:t>
            </w:r>
          </w:p>
          <w:p>
            <w:pPr>
              <w:widowControl w:val="0"/>
              <w:spacing w:before="0" w:after="0" w:line="30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(100.00%)</w:t>
            </w:r>
          </w:p>
        </w:tc>
        <w:tc>
          <w:tcPr>
            <w:tcW w:w="916" w:type="pct"/>
            <w:noWrap w:val="0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2,166,760</w:t>
            </w:r>
          </w:p>
          <w:p>
            <w:pPr>
              <w:widowControl w:val="0"/>
              <w:spacing w:before="0" w:after="0" w:line="30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(82.81%)</w:t>
            </w:r>
          </w:p>
        </w:tc>
        <w:tc>
          <w:tcPr>
            <w:tcW w:w="870" w:type="pct"/>
            <w:noWrap w:val="0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36,431,802</w:t>
            </w:r>
          </w:p>
          <w:p>
            <w:pPr>
              <w:widowControl w:val="0"/>
              <w:spacing w:before="0" w:after="0" w:line="30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(71.55%)</w:t>
            </w:r>
          </w:p>
        </w:tc>
        <w:tc>
          <w:tcPr>
            <w:tcW w:w="963" w:type="pct"/>
            <w:noWrap w:val="0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5,734,958</w:t>
            </w:r>
          </w:p>
          <w:p>
            <w:pPr>
              <w:widowControl w:val="0"/>
              <w:spacing w:before="0" w:after="0" w:line="30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(11.26%)</w:t>
            </w:r>
          </w:p>
        </w:tc>
        <w:tc>
          <w:tcPr>
            <w:tcW w:w="842" w:type="pct"/>
            <w:noWrap w:val="0"/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8,753,292</w:t>
            </w:r>
          </w:p>
          <w:p>
            <w:pPr>
              <w:widowControl w:val="0"/>
              <w:spacing w:before="0" w:after="0" w:line="30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(17.19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4" w:type="pct"/>
            <w:noWrap w:val="0"/>
            <w:vAlign w:val="center"/>
          </w:tcPr>
          <w:p>
            <w:pPr>
              <w:widowControl w:val="0"/>
              <w:spacing w:before="0" w:after="0" w:line="30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SD82</w:t>
            </w:r>
          </w:p>
        </w:tc>
        <w:tc>
          <w:tcPr>
            <w:tcW w:w="791" w:type="pct"/>
            <w:noWrap w:val="0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50,892,430</w:t>
            </w:r>
          </w:p>
          <w:p>
            <w:pPr>
              <w:widowControl w:val="0"/>
              <w:spacing w:before="0" w:after="0" w:line="30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(100.00%)</w:t>
            </w:r>
          </w:p>
        </w:tc>
        <w:tc>
          <w:tcPr>
            <w:tcW w:w="916" w:type="pct"/>
            <w:noWrap w:val="0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2,327,024</w:t>
            </w:r>
          </w:p>
          <w:p>
            <w:pPr>
              <w:widowControl w:val="0"/>
              <w:spacing w:before="0" w:after="0" w:line="30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bookmarkStart w:id="1" w:name="OLE_LINK8"/>
            <w:bookmarkStart w:id="2" w:name="OLE_LINK7"/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(83.17%</w:t>
            </w:r>
            <w:bookmarkEnd w:id="1"/>
            <w:bookmarkEnd w:id="2"/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70" w:type="pct"/>
            <w:noWrap w:val="0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36,399,996</w:t>
            </w:r>
          </w:p>
          <w:p>
            <w:pPr>
              <w:widowControl w:val="0"/>
              <w:spacing w:before="0" w:after="0" w:line="30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(71.52%)</w:t>
            </w:r>
          </w:p>
        </w:tc>
        <w:tc>
          <w:tcPr>
            <w:tcW w:w="963" w:type="pct"/>
            <w:noWrap w:val="0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5,927,028</w:t>
            </w:r>
          </w:p>
          <w:p>
            <w:pPr>
              <w:widowControl w:val="0"/>
              <w:spacing w:before="0" w:after="0" w:line="30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(11.65%)</w:t>
            </w:r>
          </w:p>
        </w:tc>
        <w:tc>
          <w:tcPr>
            <w:tcW w:w="842" w:type="pct"/>
            <w:noWrap w:val="0"/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8,565,404</w:t>
            </w:r>
          </w:p>
          <w:p>
            <w:pPr>
              <w:widowControl w:val="0"/>
              <w:spacing w:before="0" w:after="0" w:line="30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(16.83%)</w:t>
            </w:r>
          </w:p>
        </w:tc>
      </w:tr>
    </w:tbl>
    <w:p>
      <w:pPr>
        <w:jc w:val="both"/>
        <w:rPr>
          <w:rFonts w:ascii="MuseoSlab" w:hAnsi="MuseoSlab"/>
          <w:color w:val="020202"/>
          <w:szCs w:val="24"/>
          <w:shd w:val="clear" w:color="auto" w:fill="F9F9F9"/>
        </w:rPr>
      </w:pPr>
    </w:p>
    <w:p>
      <w:pPr>
        <w:jc w:val="both"/>
        <w:rPr>
          <w:rFonts w:ascii="MuseoSlab" w:hAnsi="MuseoSlab"/>
          <w:color w:val="020202"/>
          <w:szCs w:val="24"/>
          <w:shd w:val="clear" w:color="auto" w:fill="F9F9F9"/>
        </w:rPr>
      </w:pPr>
    </w:p>
    <w:p>
      <w:pPr>
        <w:jc w:val="both"/>
        <w:rPr>
          <w:rFonts w:ascii="MuseoSlab" w:hAnsi="MuseoSlab"/>
          <w:color w:val="020202"/>
          <w:szCs w:val="24"/>
          <w:shd w:val="clear" w:color="auto" w:fill="F9F9F9"/>
        </w:rPr>
      </w:pPr>
    </w:p>
    <w:p>
      <w:pPr>
        <w:jc w:val="both"/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eastAsia="zh-CN"/>
        </w:rPr>
      </w:pPr>
      <w:r>
        <w:rPr>
          <w:rFonts w:hint="eastAsia"/>
          <w:b/>
          <w:bCs/>
          <w:szCs w:val="24"/>
        </w:rPr>
        <w:t>Supplementary</w:t>
      </w:r>
      <w:r>
        <w:rPr>
          <w:rFonts w:hint="eastAsia"/>
          <w:b/>
          <w:bCs/>
          <w:szCs w:val="24"/>
          <w:lang w:val="en-US" w:eastAsia="zh-CN"/>
        </w:rPr>
        <w:t xml:space="preserve"> </w:t>
      </w:r>
      <w:r>
        <w:rPr>
          <w:rFonts w:hint="eastAsia"/>
          <w:b/>
          <w:bCs/>
          <w:szCs w:val="24"/>
        </w:rPr>
        <w:t xml:space="preserve">Table </w:t>
      </w:r>
      <w:r>
        <w:rPr>
          <w:rFonts w:hint="eastAsia"/>
          <w:b/>
          <w:bCs/>
          <w:szCs w:val="24"/>
          <w:lang w:val="en-US" w:eastAsia="zh-CN"/>
        </w:rPr>
        <w:t>2</w:t>
      </w:r>
      <w:r>
        <w:rPr>
          <w:rFonts w:hint="eastAsia" w:ascii="MuseoSlab" w:hAnsi="MuseoSlab"/>
          <w:color w:val="020202"/>
          <w:szCs w:val="24"/>
          <w:shd w:val="clear" w:color="auto" w:fill="F9F9F9"/>
          <w:lang w:val="en-US" w:eastAsia="zh-CN"/>
        </w:rPr>
        <w:t>.</w:t>
      </w:r>
      <w:r>
        <w:rPr>
          <w:rFonts w:ascii="MuseoSlab" w:hAnsi="MuseoSlab"/>
          <w:color w:val="020202"/>
          <w:szCs w:val="24"/>
          <w:shd w:val="clear" w:color="auto" w:fill="F9F9F9"/>
        </w:rPr>
        <w:t xml:space="preserve"> Summary of cor-DEGs-DEPs genes results</w:t>
      </w:r>
      <w:r>
        <w:rPr>
          <w:rFonts w:hint="eastAsia" w:ascii="MuseoSlab" w:hAnsi="MuseoSlab"/>
          <w:color w:val="020202"/>
          <w:szCs w:val="24"/>
          <w:shd w:val="clear" w:color="auto" w:fill="F9F9F9"/>
          <w:lang w:val="en-US" w:eastAsia="zh-CN"/>
        </w:rPr>
        <w:t xml:space="preserve"> </w:t>
      </w:r>
      <w:r>
        <w:rPr>
          <w:rFonts w:ascii="MuseoSlab" w:hAnsi="MuseoSlab"/>
          <w:color w:val="020202"/>
          <w:szCs w:val="24"/>
          <w:shd w:val="clear" w:color="auto" w:fill="F9F9F9"/>
        </w:rPr>
        <w:t>in four comparative groups.</w:t>
      </w:r>
    </w:p>
    <w:tbl>
      <w:tblPr>
        <w:tblStyle w:val="20"/>
        <w:tblW w:w="8460" w:type="dxa"/>
        <w:tblInd w:w="9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5"/>
        <w:gridCol w:w="2160"/>
        <w:gridCol w:w="1980"/>
        <w:gridCol w:w="232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95" w:type="dxa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2160" w:type="dxa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NO.of the cor‐DEGs‐DEPs genes</w:t>
            </w:r>
          </w:p>
        </w:tc>
        <w:tc>
          <w:tcPr>
            <w:tcW w:w="1980" w:type="dxa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 xml:space="preserve">NO. of the same trend DEGs‐DEPs </w:t>
            </w:r>
          </w:p>
        </w:tc>
        <w:tc>
          <w:tcPr>
            <w:tcW w:w="2325" w:type="dxa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 xml:space="preserve">NO. of the opposite trend DEGs‐DEPs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</w:trPr>
        <w:tc>
          <w:tcPr>
            <w:tcW w:w="1995" w:type="dxa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BS59-VS-BS82</w:t>
            </w:r>
          </w:p>
        </w:tc>
        <w:tc>
          <w:tcPr>
            <w:tcW w:w="2160" w:type="dxa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90</w:t>
            </w:r>
          </w:p>
        </w:tc>
        <w:tc>
          <w:tcPr>
            <w:tcW w:w="1980" w:type="dxa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63</w:t>
            </w:r>
          </w:p>
        </w:tc>
        <w:tc>
          <w:tcPr>
            <w:tcW w:w="2325" w:type="dxa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1995" w:type="dxa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BS59-VS-SD59</w:t>
            </w:r>
          </w:p>
        </w:tc>
        <w:tc>
          <w:tcPr>
            <w:tcW w:w="2160" w:type="dxa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71</w:t>
            </w:r>
          </w:p>
        </w:tc>
        <w:tc>
          <w:tcPr>
            <w:tcW w:w="1980" w:type="dxa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2325" w:type="dxa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1995" w:type="dxa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BS82-VS-SD82</w:t>
            </w:r>
          </w:p>
        </w:tc>
        <w:tc>
          <w:tcPr>
            <w:tcW w:w="2160" w:type="dxa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40</w:t>
            </w:r>
          </w:p>
        </w:tc>
        <w:tc>
          <w:tcPr>
            <w:tcW w:w="1980" w:type="dxa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23</w:t>
            </w:r>
          </w:p>
        </w:tc>
        <w:tc>
          <w:tcPr>
            <w:tcW w:w="2325" w:type="dxa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</w:trPr>
        <w:tc>
          <w:tcPr>
            <w:tcW w:w="1995" w:type="dxa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SD59-VS-SD82</w:t>
            </w:r>
          </w:p>
        </w:tc>
        <w:tc>
          <w:tcPr>
            <w:tcW w:w="2160" w:type="dxa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20</w:t>
            </w:r>
          </w:p>
        </w:tc>
        <w:tc>
          <w:tcPr>
            <w:tcW w:w="1980" w:type="dxa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98</w:t>
            </w:r>
          </w:p>
        </w:tc>
        <w:tc>
          <w:tcPr>
            <w:tcW w:w="2325" w:type="dxa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</w:trPr>
        <w:tc>
          <w:tcPr>
            <w:tcW w:w="1995" w:type="dxa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 xml:space="preserve">Total </w:t>
            </w:r>
          </w:p>
        </w:tc>
        <w:tc>
          <w:tcPr>
            <w:tcW w:w="2160" w:type="dxa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621</w:t>
            </w:r>
          </w:p>
        </w:tc>
        <w:tc>
          <w:tcPr>
            <w:tcW w:w="1980" w:type="dxa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549</w:t>
            </w:r>
          </w:p>
        </w:tc>
        <w:tc>
          <w:tcPr>
            <w:tcW w:w="2325" w:type="dxa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72</w:t>
            </w:r>
          </w:p>
        </w:tc>
      </w:tr>
    </w:tbl>
    <w:p>
      <w:pPr>
        <w:jc w:val="both"/>
        <w:rPr>
          <w:rFonts w:ascii="MuseoSlab" w:hAnsi="MuseoSlab"/>
          <w:color w:val="020202"/>
          <w:szCs w:val="24"/>
          <w:shd w:val="clear" w:color="auto" w:fill="F9F9F9"/>
        </w:rPr>
      </w:pPr>
    </w:p>
    <w:p>
      <w:pPr>
        <w:jc w:val="both"/>
        <w:rPr>
          <w:rFonts w:ascii="MuseoSlab" w:hAnsi="MuseoSlab"/>
          <w:color w:val="020202"/>
          <w:szCs w:val="24"/>
          <w:shd w:val="clear" w:color="auto" w:fill="F9F9F9"/>
        </w:rPr>
      </w:pPr>
    </w:p>
    <w:p>
      <w:pPr>
        <w:jc w:val="both"/>
        <w:rPr>
          <w:rFonts w:ascii="MuseoSlab" w:hAnsi="MuseoSlab"/>
          <w:color w:val="020202"/>
          <w:szCs w:val="24"/>
          <w:shd w:val="clear" w:color="auto" w:fill="F9F9F9"/>
        </w:rPr>
      </w:pPr>
    </w:p>
    <w:p>
      <w:pPr>
        <w:jc w:val="both"/>
        <w:rPr>
          <w:rFonts w:hint="eastAsia" w:ascii="MuseoSlab" w:hAnsi="MuseoSlab"/>
          <w:color w:val="020202"/>
          <w:szCs w:val="24"/>
          <w:shd w:val="clear" w:color="auto" w:fill="F9F9F9"/>
          <w:lang w:val="en-US" w:eastAsia="zh-CN"/>
        </w:rPr>
      </w:pPr>
      <w:r>
        <w:rPr>
          <w:rFonts w:hint="eastAsia"/>
          <w:b/>
          <w:bCs/>
          <w:szCs w:val="24"/>
        </w:rPr>
        <w:t>Supplementary</w:t>
      </w:r>
      <w:r>
        <w:rPr>
          <w:rFonts w:hint="eastAsia"/>
          <w:b/>
          <w:bCs/>
          <w:szCs w:val="24"/>
          <w:lang w:val="en-US" w:eastAsia="zh-CN"/>
        </w:rPr>
        <w:t xml:space="preserve"> </w:t>
      </w:r>
      <w:r>
        <w:rPr>
          <w:rFonts w:hint="eastAsia"/>
          <w:b/>
          <w:bCs/>
          <w:szCs w:val="24"/>
        </w:rPr>
        <w:t xml:space="preserve">Table </w:t>
      </w:r>
      <w:r>
        <w:rPr>
          <w:rFonts w:hint="eastAsia"/>
          <w:b/>
          <w:bCs/>
          <w:szCs w:val="24"/>
          <w:lang w:val="en-US" w:eastAsia="zh-CN"/>
        </w:rPr>
        <w:t>3</w:t>
      </w:r>
      <w:r>
        <w:rPr>
          <w:rFonts w:hint="eastAsia" w:ascii="MuseoSlab" w:hAnsi="MuseoSlab"/>
          <w:color w:val="020202"/>
          <w:szCs w:val="24"/>
          <w:shd w:val="clear" w:color="auto" w:fill="F9F9F9"/>
          <w:lang w:val="en-US" w:eastAsia="zh-CN"/>
        </w:rPr>
        <w:t>.</w:t>
      </w:r>
      <w:r>
        <w:rPr>
          <w:rFonts w:ascii="MuseoSlab" w:hAnsi="MuseoSlab"/>
          <w:color w:val="020202"/>
          <w:szCs w:val="24"/>
          <w:shd w:val="clear" w:color="auto" w:fill="F9F9F9"/>
        </w:rPr>
        <w:t xml:space="preserve"> Pathway enrichment analyses of cor-DEGs-DEPs</w:t>
      </w:r>
      <w:r>
        <w:rPr>
          <w:rFonts w:hint="eastAsia" w:ascii="MuseoSlab" w:hAnsi="MuseoSlab"/>
          <w:color w:val="020202"/>
          <w:szCs w:val="24"/>
          <w:shd w:val="clear" w:color="auto" w:fill="F9F9F9"/>
          <w:lang w:val="en-US" w:eastAsia="zh-CN"/>
        </w:rPr>
        <w:t xml:space="preserve"> </w:t>
      </w:r>
      <w:r>
        <w:rPr>
          <w:rFonts w:ascii="MuseoSlab" w:hAnsi="MuseoSlab"/>
          <w:color w:val="020202"/>
          <w:szCs w:val="24"/>
          <w:shd w:val="clear" w:color="auto" w:fill="F9F9F9"/>
        </w:rPr>
        <w:t>in four comparative groups</w:t>
      </w:r>
      <w:r>
        <w:rPr>
          <w:rFonts w:hint="eastAsia" w:ascii="MuseoSlab" w:hAnsi="MuseoSlab"/>
          <w:color w:val="020202"/>
          <w:szCs w:val="24"/>
          <w:shd w:val="clear" w:color="auto" w:fill="F9F9F9"/>
          <w:lang w:val="en-US" w:eastAsia="zh-CN"/>
        </w:rPr>
        <w:t>.</w:t>
      </w:r>
    </w:p>
    <w:tbl>
      <w:tblPr>
        <w:tblStyle w:val="20"/>
        <w:tblW w:w="8670" w:type="dxa"/>
        <w:tblInd w:w="0" w:type="dxa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5"/>
        <w:gridCol w:w="5190"/>
        <w:gridCol w:w="1754"/>
        <w:gridCol w:w="811"/>
      </w:tblGrid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48" w:hRule="atLeast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  <w:lang w:eastAsia="zh-CN"/>
              </w:rPr>
              <w:t>BS82-VS-BS59_Cor_DEGs_DEPs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#</w:t>
            </w:r>
          </w:p>
        </w:tc>
        <w:tc>
          <w:tcPr>
            <w:tcW w:w="519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Pathway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Diff Proteins with pathway annotation (138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Pathway ID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19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BS_82-VS-BS_59_Cor_DEPs_Pathway\\BS_82-VS-BS_59_Cor_DEPs.htm" \l "gene1#gene1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Metabolic pathways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5 (32.61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110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19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BS_82-VS-BS_59_Cor_DEPs_Pathway\\BS_82-VS-BS_59_Cor_DEPs.htm" \l "gene2#gene2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Biosynthesis of secondary metabolites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7 (19.57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111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519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BS_82-VS-BS_59_Cor_DEPs_Pathway\\BS_82-VS-BS_59_Cor_DEPs.htm" \l "gene3#gene3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Protein processing in endoplasmic reticulu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9 (6.52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4141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519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BS_82-VS-BS_59_Cor_DEPs_Pathway\\BS_82-VS-BS_59_Cor_DEPs.htm" \l "gene4#gene4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Carbon metabolis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9 (6.52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120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519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BS_82-VS-BS_59_Cor_DEPs_Pathway\\BS_82-VS-BS_59_Cor_DEPs.htm" \l "gene5#gene5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Peroxisome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7 (5.07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4146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519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BS_82-VS-BS_59_Cor_DEPs_Pathway\\BS_82-VS-BS_59_Cor_DEPs.htm" \l "gene6#gene6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Glyoxylate and dicarboxylate metabolis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7 (5.07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63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519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BS_82-VS-BS_59_Cor_DEPs_Pathway\\BS_82-VS-BS_59_Cor_DEPs.htm" \l "gene7#gene7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Phenylpropanoid biosynthesis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7 (5.07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94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519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BS_82-VS-BS_59_Cor_DEPs_Pathway\\BS_82-VS-BS_59_Cor_DEPs.htm" \l "gene8#gene8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Plant-pathogen interaction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7 (5.07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4626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519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BS_82-VS-BS_59_Cor_DEPs_Pathway\\BS_82-VS-BS_59_Cor_DEPs.htm" \l "gene9#gene9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Endocytosis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6 (4.35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4144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519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BS_82-VS-BS_59_Cor_DEPs_Pathway\\BS_82-VS-BS_59_Cor_DEPs.htm" \l "gene10#gene10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RNA transport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6 (4.35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3013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519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BS_82-VS-BS_59_Cor_DEPs_Pathway\\BS_82-VS-BS_59_Cor_DEPs.htm" \l "gene11#gene11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Amino sugar and nucleotide sugar metabolis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5 (3.62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52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519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BS_82-VS-BS_59_Cor_DEPs_Pathway\\BS_82-VS-BS_59_Cor_DEPs.htm" \l "gene12#gene12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Starch and sucrose metabolis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5 (3.62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50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519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BS_82-VS-BS_59_Cor_DEPs_Pathway\\BS_82-VS-BS_59_Cor_DEPs.htm" \l "gene13#gene13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Biosynthesis of amino acids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 (2.9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123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519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BS_82-VS-BS_59_Cor_DEPs_Pathway\\BS_82-VS-BS_59_Cor_DEPs.htm" \l "gene14#gene14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Nitrogen metabolis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 (2.9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91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519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BS_82-VS-BS_59_Cor_DEPs_Pathway\\BS_82-VS-BS_59_Cor_DEPs.htm" \l "gene15#gene15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Galactose metabolis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 (2.9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052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519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BS_82-VS-BS_59_Cor_DEPs_Pathway\\BS_82-VS-BS_59_Cor_DEPs.htm" \l "gene16#gene16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Pyrimidine metabolis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 (2.9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24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519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BS_82-VS-BS_59_Cor_DEPs_Pathway\\BS_82-VS-BS_59_Cor_DEPs.htm" \l "gene17#gene17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Glycine, serine and threonine metabolis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 (2.9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26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519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BS_82-VS-BS_59_Cor_DEPs_Pathway\\BS_82-VS-BS_59_Cor_DEPs.htm" \l "gene18#gene18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Plant hormone signal transduction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3 (2.17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4075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519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BS_82-VS-BS_59_Cor_DEPs_Pathway\\BS_82-VS-BS_59_Cor_DEPs.htm" \l "gene19#gene19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Sphingolipid metabolis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3 (2.17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60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519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BS_82-VS-BS_59_Cor_DEPs_Pathway\\BS_82-VS-BS_59_Cor_DEPs.htm" \l "gene20#gene20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Glutathione metabolis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3 (2.17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48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519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BS_82-VS-BS_59_Cor_DEPs_Pathway\\BS_82-VS-BS_59_Cor_DEPs.htm" \l "gene21#gene21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Glycerophospholipid metabolis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3 (2.17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564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519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BS_82-VS-BS_59_Cor_DEPs_Pathway\\BS_82-VS-BS_59_Cor_DEPs.htm" \l "gene22#gene22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Carbon fixation in photosynthetic organisms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3 (2.17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71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519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BS_82-VS-BS_59_Cor_DEPs_Pathway\\BS_82-VS-BS_59_Cor_DEPs.htm" \l "gene23#gene23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Pyruvate metabolis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3 (2.17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62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519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BS_82-VS-BS_59_Cor_DEPs_Pathway\\BS_82-VS-BS_59_Cor_DEPs.htm" \l "gene24#gene24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Purine metabolis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 (1.45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23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519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BS_82-VS-BS_59_Cor_DEPs_Pathway\\BS_82-VS-BS_59_Cor_DEPs.htm" \l "gene25#gene25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Flavonoid biosynthesis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 (1.45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941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519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BS_82-VS-BS_59_Cor_DEPs_Pathway\\BS_82-VS-BS_59_Cor_DEPs.htm" \l "gene26#gene26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alpha-Linolenic acid metabolis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 (1.45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592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519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BS_82-VS-BS_59_Cor_DEPs_Pathway\\BS_82-VS-BS_59_Cor_DEPs.htm" \l "gene27#gene27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Inositol phosphate metabolis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 (1.45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562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519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BS_82-VS-BS_59_Cor_DEPs_Pathway\\BS_82-VS-BS_59_Cor_DEPs.htm" \l "gene28#gene28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Arginine biosynthesis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 (1.45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22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519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BS_82-VS-BS_59_Cor_DEPs_Pathway\\BS_82-VS-BS_59_Cor_DEPs.htm" \l "gene29#gene29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Glycolysis / Gluconeogenesis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 (1.45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01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519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BS_82-VS-BS_59_Cor_DEPs_Pathway\\BS_82-VS-BS_59_Cor_DEPs.htm" \l "gene30#gene30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mRNA surveillance pathway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 (1.45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3015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519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BS_82-VS-BS_59_Cor_DEPs_Pathway\\BS_82-VS-BS_59_Cor_DEPs.htm" \l "gene31#gene31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Ascorbate and aldarate metabolis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 (1.45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053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519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BS_82-VS-BS_59_Cor_DEPs_Pathway\\BS_82-VS-BS_59_Cor_DEPs.htm" \l "gene32#gene32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DNA replication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 (1.45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303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519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BS_82-VS-BS_59_Cor_DEPs_Pathway\\BS_82-VS-BS_59_Cor_DEPs.htm" \l "gene33#gene33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Alanine, aspartate and glutamate metabolis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 (1.45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25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519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BS_82-VS-BS_59_Cor_DEPs_Pathway\\BS_82-VS-BS_59_Cor_DEPs.htm" \l "gene34#gene34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Tryptophan metabolis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 (1.45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38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519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BS_82-VS-BS_59_Cor_DEPs_Pathway\\BS_82-VS-BS_59_Cor_DEPs.htm" \l "gene35#gene35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Proteasome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 (1.45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305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36</w:t>
            </w:r>
          </w:p>
        </w:tc>
        <w:tc>
          <w:tcPr>
            <w:tcW w:w="519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BS_82-VS-BS_59_Cor_DEPs_Pathway\\BS_82-VS-BS_59_Cor_DEPs.htm" \l "gene36#gene36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Fructose and mannose metabolis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 (1.45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051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519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BS_82-VS-BS_59_Cor_DEPs_Pathway\\BS_82-VS-BS_59_Cor_DEPs.htm" \l "gene37#gene37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Cyanoamino acid metabolis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 (1.45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46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519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BS_82-VS-BS_59_Cor_DEPs_Pathway\\BS_82-VS-BS_59_Cor_DEPs.htm" \l "gene38#gene38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Pentose and glucuronate interconversions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 (1.45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04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39</w:t>
            </w:r>
          </w:p>
        </w:tc>
        <w:tc>
          <w:tcPr>
            <w:tcW w:w="519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BS_82-VS-BS_59_Cor_DEPs_Pathway\\BS_82-VS-BS_59_Cor_DEPs.htm" \l "gene39#gene39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Glycosphingolipid biosynthesis - ganglio series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0.72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604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519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BS_82-VS-BS_59_Cor_DEPs_Pathway\\BS_82-VS-BS_59_Cor_DEPs.htm" \l "gene40#gene40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ABC transporters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0.72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201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1</w:t>
            </w:r>
          </w:p>
        </w:tc>
        <w:tc>
          <w:tcPr>
            <w:tcW w:w="519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BS_82-VS-BS_59_Cor_DEPs_Pathway\\BS_82-VS-BS_59_Cor_DEPs.htm" \l "gene41#gene41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Linoleic acid metabolis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0.72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591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2</w:t>
            </w:r>
          </w:p>
        </w:tc>
        <w:tc>
          <w:tcPr>
            <w:tcW w:w="519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BS_82-VS-BS_59_Cor_DEPs_Pathway\\BS_82-VS-BS_59_Cor_DEPs.htm" \l "gene42#gene42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Lysine degradation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0.72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31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519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BS_82-VS-BS_59_Cor_DEPs_Pathway\\BS_82-VS-BS_59_Cor_DEPs.htm" \l "gene43#gene43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Porphyrin and chlorophyll metabolis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0.72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86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4</w:t>
            </w:r>
          </w:p>
        </w:tc>
        <w:tc>
          <w:tcPr>
            <w:tcW w:w="519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BS_82-VS-BS_59_Cor_DEPs_Pathway\\BS_82-VS-BS_59_Cor_DEPs.htm" \l "gene44#gene44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Tropane, piperidine and pyridine alkaloid biosynthesis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0.72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96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5</w:t>
            </w:r>
          </w:p>
        </w:tc>
        <w:tc>
          <w:tcPr>
            <w:tcW w:w="519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BS_82-VS-BS_59_Cor_DEPs_Pathway\\BS_82-VS-BS_59_Cor_DEPs.htm" \l "gene45#gene45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Betalain biosynthesis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0.72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965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6</w:t>
            </w:r>
          </w:p>
        </w:tc>
        <w:tc>
          <w:tcPr>
            <w:tcW w:w="519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BS_82-VS-BS_59_Cor_DEPs_Pathway\\BS_82-VS-BS_59_Cor_DEPs.htm" \l "gene46#gene46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Carotenoid biosynthesis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0.72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906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7</w:t>
            </w:r>
          </w:p>
        </w:tc>
        <w:tc>
          <w:tcPr>
            <w:tcW w:w="519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BS_82-VS-BS_59_Cor_DEPs_Pathway\\BS_82-VS-BS_59_Cor_DEPs.htm" \l "gene47#gene47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N-Glycan biosynthesis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0.72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51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8</w:t>
            </w:r>
          </w:p>
        </w:tc>
        <w:tc>
          <w:tcPr>
            <w:tcW w:w="519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BS_82-VS-BS_59_Cor_DEPs_Pathway\\BS_82-VS-BS_59_Cor_DEPs.htm" \l "gene48#gene48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Terpenoid backbone biosynthesis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0.72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90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9</w:t>
            </w:r>
          </w:p>
        </w:tc>
        <w:tc>
          <w:tcPr>
            <w:tcW w:w="519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BS_82-VS-BS_59_Cor_DEPs_Pathway\\BS_82-VS-BS_59_Cor_DEPs.htm" \l "gene49#gene49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Protein export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0.72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306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519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BS_82-VS-BS_59_Cor_DEPs_Pathway\\BS_82-VS-BS_59_Cor_DEPs.htm" \l "gene50#gene50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-Oxocarboxylic acid metabolis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0.72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121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51</w:t>
            </w:r>
          </w:p>
        </w:tc>
        <w:tc>
          <w:tcPr>
            <w:tcW w:w="519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BS_82-VS-BS_59_Cor_DEPs_Pathway\\BS_82-VS-BS_59_Cor_DEPs.htm" \l "gene51#gene51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Glycosaminoglycan degradation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0.72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531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52</w:t>
            </w:r>
          </w:p>
        </w:tc>
        <w:tc>
          <w:tcPr>
            <w:tcW w:w="519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BS_82-VS-BS_59_Cor_DEPs_Pathway\\BS_82-VS-BS_59_Cor_DEPs.htm" \l "gene52#gene52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Cysteine and methionine metabolis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0.72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27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53</w:t>
            </w:r>
          </w:p>
        </w:tc>
        <w:tc>
          <w:tcPr>
            <w:tcW w:w="519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BS_82-VS-BS_59_Cor_DEPs_Pathway\\BS_82-VS-BS_59_Cor_DEPs.htm" \l "gene53#gene53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Other glycan degradation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0.72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511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54</w:t>
            </w:r>
          </w:p>
        </w:tc>
        <w:tc>
          <w:tcPr>
            <w:tcW w:w="519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BS_82-VS-BS_59_Cor_DEPs_Pathway\\BS_82-VS-BS_59_Cor_DEPs.htm" \l "gene54#gene54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Spliceosome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0.72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304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519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BS_82-VS-BS_59_Cor_DEPs_Pathway\\BS_82-VS-BS_59_Cor_DEPs.htm" \l "gene55#gene55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Fatty acid elongation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0.72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062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519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BS_82-VS-BS_59_Cor_DEPs_Pathway\\BS_82-VS-BS_59_Cor_DEPs.htm" \l "gene56#gene56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Isoquinoline alkaloid biosynthesis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0.72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95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57</w:t>
            </w:r>
          </w:p>
        </w:tc>
        <w:tc>
          <w:tcPr>
            <w:tcW w:w="519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BS_82-VS-BS_59_Cor_DEPs_Pathway\\BS_82-VS-BS_59_Cor_DEPs.htm" \l "gene57#gene57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Stilbenoid, diarylheptanoid and gingerol biosynthesis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0.72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945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58</w:t>
            </w:r>
          </w:p>
        </w:tc>
        <w:tc>
          <w:tcPr>
            <w:tcW w:w="519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BS_82-VS-BS_59_Cor_DEPs_Pathway\\BS_82-VS-BS_59_Cor_DEPs.htm" \l "gene58#gene58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Citrate cycle (TCA cycle)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0.72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02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59</w:t>
            </w:r>
          </w:p>
        </w:tc>
        <w:tc>
          <w:tcPr>
            <w:tcW w:w="519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BS_82-VS-BS_59_Cor_DEPs_Pathway\\BS_82-VS-BS_59_Cor_DEPs.htm" \l "gene59#gene59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Phenylalanine metabolis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0.72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36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519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BS_82-VS-BS_59_Cor_DEPs_Pathway\\BS_82-VS-BS_59_Cor_DEPs.htm" \l "gene60#gene60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Glycerolipid metabolis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0.72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561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519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BS_82-VS-BS_59_Cor_DEPs_Pathway\\BS_82-VS-BS_59_Cor_DEPs.htm" \l "gene61#gene61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Ubiquinone and other terpenoid-quinone biosynthesis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0.72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13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62</w:t>
            </w:r>
          </w:p>
        </w:tc>
        <w:tc>
          <w:tcPr>
            <w:tcW w:w="519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BS_82-VS-BS_59_Cor_DEPs_Pathway\\BS_82-VS-BS_59_Cor_DEPs.htm" \l "gene62#gene62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Steroid biosynthesis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0.72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10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63</w:t>
            </w:r>
          </w:p>
        </w:tc>
        <w:tc>
          <w:tcPr>
            <w:tcW w:w="519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BS_82-VS-BS_59_Cor_DEPs_Pathway\\BS_82-VS-BS_59_Cor_DEPs.htm" \l "gene63#gene63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Nicotinate and nicotinamide metabolis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0.72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76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64</w:t>
            </w:r>
          </w:p>
        </w:tc>
        <w:tc>
          <w:tcPr>
            <w:tcW w:w="519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BS_82-VS-BS_59_Cor_DEPs_Pathway\\BS_82-VS-BS_59_Cor_DEPs.htm" \l "gene64#gene64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Cutin, suberine and wax biosynthesis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0.72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073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519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BS_82-VS-BS_59_Cor_DEPs_Pathway\\BS_82-VS-BS_59_Cor_DEPs.htm" \l "gene65#gene65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RNA polymerase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0.72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302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66</w:t>
            </w:r>
          </w:p>
        </w:tc>
        <w:tc>
          <w:tcPr>
            <w:tcW w:w="519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BS_82-VS-BS_59_Cor_DEPs_Pathway\\BS_82-VS-BS_59_Cor_DEPs.htm" \l "gene66#gene66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Valine, leucine and isoleucine degradation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0.72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28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67</w:t>
            </w:r>
          </w:p>
        </w:tc>
        <w:tc>
          <w:tcPr>
            <w:tcW w:w="519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BS_82-VS-BS_59_Cor_DEPs_Pathway\\BS_82-VS-BS_59_Cor_DEPs.htm" \l "gene67#gene67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Fatty acid metabolis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0.72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1212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68</w:t>
            </w:r>
          </w:p>
        </w:tc>
        <w:tc>
          <w:tcPr>
            <w:tcW w:w="519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BS_82-VS-BS_59_Cor_DEPs_Pathway\\BS_82-VS-BS_59_Cor_DEPs.htm" \l "gene68#gene68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beta-Alanine metabolis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0.72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41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69</w:t>
            </w:r>
          </w:p>
        </w:tc>
        <w:tc>
          <w:tcPr>
            <w:tcW w:w="519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BS_82-VS-BS_59_Cor_DEPs_Pathway\\BS_82-VS-BS_59_Cor_DEPs.htm" \l "gene69#gene69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Glycosphingolipid biosynthesis - globo series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0.72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603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70</w:t>
            </w:r>
          </w:p>
        </w:tc>
        <w:tc>
          <w:tcPr>
            <w:tcW w:w="519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BS_82-VS-BS_59_Cor_DEPs_Pathway\\BS_82-VS-BS_59_Cor_DEPs.htm" \l "gene70#gene70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Phagosome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0.72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4145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71</w:t>
            </w:r>
          </w:p>
        </w:tc>
        <w:tc>
          <w:tcPr>
            <w:tcW w:w="519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BS_82-VS-BS_59_Cor_DEPs_Pathway\\BS_82-VS-BS_59_Cor_DEPs.htm" \l "gene71#gene71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Ubiquitin mediated proteolysis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0.72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412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1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72</w:t>
            </w:r>
          </w:p>
        </w:tc>
        <w:tc>
          <w:tcPr>
            <w:tcW w:w="519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BS_82-VS-BS_59_Cor_DEPs_Pathway\\BS_82-VS-BS_59_Cor_DEPs.htm" \l "gene72#gene72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Tyrosine metabolis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0.72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35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  <w:lang w:eastAsia="zh-CN"/>
              </w:rPr>
            </w:pPr>
          </w:p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  <w:lang w:eastAsia="zh-CN"/>
              </w:rPr>
              <w:t>SD59-VS-BS59_Cor_DEGs_DEPs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#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Pathway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Diff Proteins with pathway annotation (51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Pathway ID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59-VS-BS_59_Cor_DEPs_Pathway\\SD_59-VS-BS_59_Cor_DEPs.htm" \l "gene1#gene1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Metabolic pathways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3 (45.1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110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59-VS-BS_59_Cor_DEPs_Pathway\\SD_59-VS-BS_59_Cor_DEPs.htm" \l "gene2#gene2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Biosynthesis of secondary metabolites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6 (31.37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111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59-VS-BS_59_Cor_DEPs_Pathway\\SD_59-VS-BS_59_Cor_DEPs.htm" \l "gene3#gene3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Plant-pathogen interaction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6 (11.76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4626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59-VS-BS_59_Cor_DEPs_Pathway\\SD_59-VS-BS_59_Cor_DEPs.htm" \l "gene4#gene4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Phenylpropanoid biosynthesis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6 (11.76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94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59-VS-BS_59_Cor_DEPs_Pathway\\SD_59-VS-BS_59_Cor_DEPs.htm" \l "gene5#gene5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Biosynthesis of amino acids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5 (9.8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123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59-VS-BS_59_Cor_DEPs_Pathway\\SD_59-VS-BS_59_Cor_DEPs.htm" \l "gene6#gene6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Starch and sucrose metabolis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5 (9.8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50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59-VS-BS_59_Cor_DEPs_Pathway\\SD_59-VS-BS_59_Cor_DEPs.htm" \l "gene7#gene7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Pentose and glucuronate interconversions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 (7.84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04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59-VS-BS_59_Cor_DEPs_Pathway\\SD_59-VS-BS_59_Cor_DEPs.htm" \l "gene8#gene8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Ascorbate and aldarate metabolis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 (7.84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053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59-VS-BS_59_Cor_DEPs_Pathway\\SD_59-VS-BS_59_Cor_DEPs.htm" \l "gene9#gene9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Carbon metabolis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 (7.84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120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59-VS-BS_59_Cor_DEPs_Pathway\\SD_59-VS-BS_59_Cor_DEPs.htm" \l "gene10#gene10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Glutathione metabolis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3 (5.88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48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59-VS-BS_59_Cor_DEPs_Pathway\\SD_59-VS-BS_59_Cor_DEPs.htm" \l "gene11#gene11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Phenylalanine metabolis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3 (5.88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36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59-VS-BS_59_Cor_DEPs_Pathway\\SD_59-VS-BS_59_Cor_DEPs.htm" \l "gene12#gene12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Cyanoamino acid metabolis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3 (5.88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46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59-VS-BS_59_Cor_DEPs_Pathway\\SD_59-VS-BS_59_Cor_DEPs.htm" \l "gene13#gene13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Cysteine and methionine metabolis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3 (5.88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27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59-VS-BS_59_Cor_DEPs_Pathway\\SD_59-VS-BS_59_Cor_DEPs.htm" \l "gene14#gene14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Phenylalanine, tyrosine and tryptophan biosynthesis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3 (5.88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40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59-VS-BS_59_Cor_DEPs_Pathway\\SD_59-VS-BS_59_Cor_DEPs.htm" \l "gene15#gene15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Isoquinoline alkaloid biosynthesis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 (3.92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95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59-VS-BS_59_Cor_DEPs_Pathway\\SD_59-VS-BS_59_Cor_DEPs.htm" \l "gene16#gene16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Peroxisome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 (3.92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4146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59-VS-BS_59_Cor_DEPs_Pathway\\SD_59-VS-BS_59_Cor_DEPs.htm" \l "gene17#gene17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Amino sugar and nucleotide sugar metabolis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 (3.92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52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59-VS-BS_59_Cor_DEPs_Pathway\\SD_59-VS-BS_59_Cor_DEPs.htm" \l "gene18#gene18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Glyoxylate and dicarboxylate metabolis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 (3.92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63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59-VS-BS_59_Cor_DEPs_Pathway\\SD_59-VS-BS_59_Cor_DEPs.htm" \l "gene19#gene19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Galactose metabolis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 (3.92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052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59-VS-BS_59_Cor_DEPs_Pathway\\SD_59-VS-BS_59_Cor_DEPs.htm" \l "gene20#gene20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Ubiquinone and other terpenoid-quinone biosynthesis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 (3.92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13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59-VS-BS_59_Cor_DEPs_Pathway\\SD_59-VS-BS_59_Cor_DEPs.htm" \l "gene21#gene21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Tropane, piperidine and pyridine alkaloid biosynthesis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 (3.92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96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59-VS-BS_59_Cor_DEPs_Pathway\\SD_59-VS-BS_59_Cor_DEPs.htm" \l "gene22#gene22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Fructose and mannose metabolis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 (3.92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051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59-VS-BS_59_Cor_DEPs_Pathway\\SD_59-VS-BS_59_Cor_DEPs.htm" \l "gene23#gene23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Other glycan degradation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 (3.92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511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59-VS-BS_59_Cor_DEPs_Pathway\\SD_59-VS-BS_59_Cor_DEPs.htm" \l "gene24#gene24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Tyrosine metabolis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 (3.92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35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59-VS-BS_59_Cor_DEPs_Pathway\\SD_59-VS-BS_59_Cor_DEPs.htm" \l "gene25#gene25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Sphingolipid metabolis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1.96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60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59-VS-BS_59_Cor_DEPs_Pathway\\SD_59-VS-BS_59_Cor_DEPs.htm" \l "gene26#gene26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Arginine and proline metabolis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1.96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33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59-VS-BS_59_Cor_DEPs_Pathway\\SD_59-VS-BS_59_Cor_DEPs.htm" \l "gene27#gene27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Plant hormone signal transduction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1.96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4075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59-VS-BS_59_Cor_DEPs_Pathway\\SD_59-VS-BS_59_Cor_DEPs.htm" \l "gene28#gene28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Tryptophan metabolis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1.96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38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59-VS-BS_59_Cor_DEPs_Pathway\\SD_59-VS-BS_59_Cor_DEPs.htm" \l "gene29#gene29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Stilbenoid, diarylheptanoid and gingerol biosynthesis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1.96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945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59-VS-BS_59_Cor_DEPs_Pathway\\SD_59-VS-BS_59_Cor_DEPs.htm" \l "gene30#gene30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Glycerolipid metabolis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1.96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561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59-VS-BS_59_Cor_DEPs_Pathway\\SD_59-VS-BS_59_Cor_DEPs.htm" \l "gene31#gene31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Limonene and pinene degradation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1.96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903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59-VS-BS_59_Cor_DEPs_Pathway\\SD_59-VS-BS_59_Cor_DEPs.htm" \l "gene32#gene32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Cutin, suberine and wax biosynthesis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1.96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073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59-VS-BS_59_Cor_DEPs_Pathway\\SD_59-VS-BS_59_Cor_DEPs.htm" \l "gene33#gene33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Protein processing in endoplasmic reticulu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1.96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4141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59-VS-BS_59_Cor_DEPs_Pathway\\SD_59-VS-BS_59_Cor_DEPs.htm" \l "gene34#gene34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Diterpenoid biosynthesis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1.96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904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59-VS-BS_59_Cor_DEPs_Pathway\\SD_59-VS-BS_59_Cor_DEPs.htm" \l "gene35#gene35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Sulfur metabolis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1.96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92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36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59-VS-BS_59_Cor_DEPs_Pathway\\SD_59-VS-BS_59_Cor_DEPs.htm" \l "gene36#gene36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Monoterpenoid biosynthesis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1.96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902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59-VS-BS_59_Cor_DEPs_Pathway\\SD_59-VS-BS_59_Cor_DEPs.htm" \l "gene37#gene37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mRNA surveillance pathway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1.96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3015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59-VS-BS_59_Cor_DEPs_Pathway\\SD_59-VS-BS_59_Cor_DEPs.htm" \l "gene38#gene38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Glycine, serine and threonine metabolis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1.96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26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  <w:lang w:eastAsia="zh-CN"/>
              </w:rPr>
            </w:pPr>
          </w:p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  <w:lang w:eastAsia="zh-CN"/>
              </w:rPr>
              <w:t>SD82-VS-BS82_Cor_DEGs_DEPs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#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Pathway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Diff Proteins with pathway annotation (112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Pathway ID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BS_82_Cor_DEPs_Pathway\\SD_82-VS-BS_82_Cor_DEPs.htm" \l "gene1#gene1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Metabolic pathways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8 (42.86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110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BS_82_Cor_DEPs_Pathway\\SD_82-VS-BS_82_Cor_DEPs.htm" \l "gene2#gene2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Biosynthesis of secondary metabolites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30 (26.79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111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BS_82_Cor_DEPs_Pathway\\SD_82-VS-BS_82_Cor_DEPs.htm" \l "gene3#gene3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Phenylpropanoid biosynthesis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1 (9.82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94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BS_82_Cor_DEPs_Pathway\\SD_82-VS-BS_82_Cor_DEPs.htm" \l "gene4#gene4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Amino sugar and nucleotide sugar metabolis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8 (7.14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52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BS_82_Cor_DEPs_Pathway\\SD_82-VS-BS_82_Cor_DEPs.htm" \l "gene5#gene5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Starch and sucrose metabolis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7 (6.25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50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BS_82_Cor_DEPs_Pathway\\SD_82-VS-BS_82_Cor_DEPs.htm" \l "gene6#gene6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Plant hormone signal transduction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5 (4.46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4075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BS_82_Cor_DEPs_Pathway\\SD_82-VS-BS_82_Cor_DEPs.htm" \l "gene7#gene7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Glutathione metabolis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5 (4.46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48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BS_82_Cor_DEPs_Pathway\\SD_82-VS-BS_82_Cor_DEPs.htm" \l "gene8#gene8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Ribosome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5 (4.46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301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BS_82_Cor_DEPs_Pathway\\SD_82-VS-BS_82_Cor_DEPs.htm" \l "gene9#gene9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Plant-pathogen interaction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5 (4.46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4626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BS_82_Cor_DEPs_Pathway\\SD_82-VS-BS_82_Cor_DEPs.htm" \l "gene10#gene10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Endocytosis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 (3.57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4144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BS_82_Cor_DEPs_Pathway\\SD_82-VS-BS_82_Cor_DEPs.htm" \l "gene11#gene11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Flavonoid biosynthesis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 (3.57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941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BS_82_Cor_DEPs_Pathway\\SD_82-VS-BS_82_Cor_DEPs.htm" \l "gene12#gene12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Other glycan degradation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 (3.57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511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BS_82_Cor_DEPs_Pathway\\SD_82-VS-BS_82_Cor_DEPs.htm" \l "gene13#gene13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Ascorbate and aldarate metabolis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 (3.57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053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BS_82_Cor_DEPs_Pathway\\SD_82-VS-BS_82_Cor_DEPs.htm" \l "gene14#gene14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Isoflavonoid biosynthesis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3 (2.68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943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BS_82_Cor_DEPs_Pathway\\SD_82-VS-BS_82_Cor_DEPs.htm" \l "gene15#gene15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Peroxisome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3 (2.68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4146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BS_82_Cor_DEPs_Pathway\\SD_82-VS-BS_82_Cor_DEPs.htm" \l "gene16#gene16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Biosynthesis of amino acids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3 (2.68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123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BS_82_Cor_DEPs_Pathway\\SD_82-VS-BS_82_Cor_DEPs.htm" \l "gene17#gene17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Glycosaminoglycan degradation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3 (2.68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531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BS_82_Cor_DEPs_Pathway\\SD_82-VS-BS_82_Cor_DEPs.htm" \l "gene18#gene18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Base excision repair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3 (2.68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341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BS_82_Cor_DEPs_Pathway\\SD_82-VS-BS_82_Cor_DEPs.htm" \l "gene19#gene19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alpha-Linolenic acid metabolis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 (1.79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592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BS_82_Cor_DEPs_Pathway\\SD_82-VS-BS_82_Cor_DEPs.htm" \l "gene20#gene20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Protein processing in endoplasmic reticulu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 (1.79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4141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BS_82_Cor_DEPs_Pathway\\SD_82-VS-BS_82_Cor_DEPs.htm" \l "gene21#gene21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Terpenoid backbone biosynthesis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 (1.79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90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BS_82_Cor_DEPs_Pathway\\SD_82-VS-BS_82_Cor_DEPs.htm" \l "gene22#gene22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Arachidonic acid metabolis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 (1.79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59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BS_82_Cor_DEPs_Pathway\\SD_82-VS-BS_82_Cor_DEPs.htm" \l "gene23#gene23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Spliceosome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 (1.79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304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BS_82_Cor_DEPs_Pathway\\SD_82-VS-BS_82_Cor_DEPs.htm" \l "gene24#gene24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Nitrogen metabolis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 (1.79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91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BS_82_Cor_DEPs_Pathway\\SD_82-VS-BS_82_Cor_DEPs.htm" \l "gene25#gene25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Aminoacyl-tRNA biosynthesis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 (1.79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97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BS_82_Cor_DEPs_Pathway\\SD_82-VS-BS_82_Cor_DEPs.htm" \l "gene26#gene26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Galactose metabolis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 (1.79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052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BS_82_Cor_DEPs_Pathway\\SD_82-VS-BS_82_Cor_DEPs.htm" \l "gene27#gene27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Phenylalanine metabolis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 (1.79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36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BS_82_Cor_DEPs_Pathway\\SD_82-VS-BS_82_Cor_DEPs.htm" \l "gene28#gene28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Ubiquinone and other terpenoid-quinone biosynthesis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 (1.79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13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BS_82_Cor_DEPs_Pathway\\SD_82-VS-BS_82_Cor_DEPs.htm" \l "gene29#gene29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Valine, leucine and isoleucine degradation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 (1.79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28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BS_82_Cor_DEPs_Pathway\\SD_82-VS-BS_82_Cor_DEPs.htm" \l "gene30#gene30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Fatty acid metabolis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 (1.79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1212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BS_82_Cor_DEPs_Pathway\\SD_82-VS-BS_82_Cor_DEPs.htm" \l "gene31#gene31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Pentose and glucuronate interconversions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 (1.79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04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BS_82_Cor_DEPs_Pathway\\SD_82-VS-BS_82_Cor_DEPs.htm" \l "gene32#gene32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Fatty acid biosynthesis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0.89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061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BS_82_Cor_DEPs_Pathway\\SD_82-VS-BS_82_Cor_DEPs.htm" \l "gene33#gene33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Zeatin biosynthesis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0.89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908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BS_82_Cor_DEPs_Pathway\\SD_82-VS-BS_82_Cor_DEPs.htm" \l "gene34#gene34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Glycosphingolipid biosynthesis - ganglio series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0.89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604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BS_82_Cor_DEPs_Pathway\\SD_82-VS-BS_82_Cor_DEPs.htm" \l "gene35#gene35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ABC transporters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0.89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201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36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BS_82_Cor_DEPs_Pathway\\SD_82-VS-BS_82_Cor_DEPs.htm" \l "gene36#gene36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Linoleic acid metabolis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0.89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591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BS_82_Cor_DEPs_Pathway\\SD_82-VS-BS_82_Cor_DEPs.htm" \l "gene37#gene37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Porphyrin and chlorophyll metabolis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0.89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86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BS_82_Cor_DEPs_Pathway\\SD_82-VS-BS_82_Cor_DEPs.htm" \l "gene38#gene38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Oxidative phosphorylation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0.89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19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39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BS_82_Cor_DEPs_Pathway\\SD_82-VS-BS_82_Cor_DEPs.htm" \l "gene39#gene39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Anthocyanin biosynthesis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0.89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942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BS_82_Cor_DEPs_Pathway\\SD_82-VS-BS_82_Cor_DEPs.htm" \l "gene40#gene40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Inositol phosphate metabolis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0.89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562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BS_82_Cor_DEPs_Pathway\\SD_82-VS-BS_82_Cor_DEPs.htm" \l "gene41#gene41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Pantothenate and CoA biosynthesis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0.89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77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BS_82_Cor_DEPs_Pathway\\SD_82-VS-BS_82_Cor_DEPs.htm" \l "gene42#gene42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RNA transport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0.89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3013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BS_82_Cor_DEPs_Pathway\\SD_82-VS-BS_82_Cor_DEPs.htm" \l "gene43#gene43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Carotenoid biosynthesis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0.89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906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BS_82_Cor_DEPs_Pathway\\SD_82-VS-BS_82_Cor_DEPs.htm" \l "gene44#gene44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-Oxocarboxylic acid metabolis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0.89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121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5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BS_82_Cor_DEPs_Pathway\\SD_82-VS-BS_82_Cor_DEPs.htm" \l "gene45#gene45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Cysteine and methionine metabolis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0.89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27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6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BS_82_Cor_DEPs_Pathway\\SD_82-VS-BS_82_Cor_DEPs.htm" \l "gene46#gene46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Photosynthesis - antenna proteins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0.89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196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7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BS_82_Cor_DEPs_Pathway\\SD_82-VS-BS_82_Cor_DEPs.htm" \l "gene47#gene47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Fatty acid degradation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0.89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071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8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BS_82_Cor_DEPs_Pathway\\SD_82-VS-BS_82_Cor_DEPs.htm" \l "gene48#gene48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Biosynthesis of unsaturated fatty acids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0.89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104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9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BS_82_Cor_DEPs_Pathway\\SD_82-VS-BS_82_Cor_DEPs.htm" \l "gene49#gene49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Folate biosynthesis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0.89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79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BS_82_Cor_DEPs_Pathway\\SD_82-VS-BS_82_Cor_DEPs.htm" \l "gene50#gene50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Monoterpenoid biosynthesis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0.89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902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5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BS_82_Cor_DEPs_Pathway\\SD_82-VS-BS_82_Cor_DEPs.htm" \l "gene51#gene51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Glucosinolate biosynthesis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0.89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966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5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BS_82_Cor_DEPs_Pathway\\SD_82-VS-BS_82_Cor_DEPs.htm" \l "gene52#gene52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Phenylalanine, tyrosine and tryptophan biosynthesis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0.89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40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5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BS_82_Cor_DEPs_Pathway\\SD_82-VS-BS_82_Cor_DEPs.htm" \l "gene53#gene53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Butanoate metabolis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0.89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65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5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BS_82_Cor_DEPs_Pathway\\SD_82-VS-BS_82_Cor_DEPs.htm" \l "gene54#gene54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mRNA surveillance pathway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0.89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3015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BS_82_Cor_DEPs_Pathway\\SD_82-VS-BS_82_Cor_DEPs.htm" \l "gene55#gene55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Flavone and flavonol biosynthesis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0.89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944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BS_82_Cor_DEPs_Pathway\\SD_82-VS-BS_82_Cor_DEPs.htm" \l "gene56#gene56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Sphingolipid metabolis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0.89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60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57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BS_82_Cor_DEPs_Pathway\\SD_82-VS-BS_82_Cor_DEPs.htm" \l "gene57#gene57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Isoquinoline alkaloid biosynthesis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0.89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95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58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BS_82_Cor_DEPs_Pathway\\SD_82-VS-BS_82_Cor_DEPs.htm" \l "gene58#gene58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Stilbenoid, diarylheptanoid and gingerol biosynthesis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0.89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945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59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BS_82_Cor_DEPs_Pathway\\SD_82-VS-BS_82_Cor_DEPs.htm" \l "gene59#gene59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Synthesis and degradation of ketone bodies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0.89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072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BS_82_Cor_DEPs_Pathway\\SD_82-VS-BS_82_Cor_DEPs.htm" \l "gene60#gene60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Pyrimidine metabolis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0.89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24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BS_82_Cor_DEPs_Pathway\\SD_82-VS-BS_82_Cor_DEPs.htm" \l "gene61#gene61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Lysine biosynthesis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0.89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30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6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BS_82_Cor_DEPs_Pathway\\SD_82-VS-BS_82_Cor_DEPs.htm" \l "gene62#gene62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Cutin, suberine and wax biosynthesis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0.89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073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6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BS_82_Cor_DEPs_Pathway\\SD_82-VS-BS_82_Cor_DEPs.htm" \l "gene63#gene63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Glycerophospholipid metabolis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0.89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564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6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BS_82_Cor_DEPs_Pathway\\SD_82-VS-BS_82_Cor_DEPs.htm" \l "gene64#gene64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Biotin metabolis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0.89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78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BS_82_Cor_DEPs_Pathway\\SD_82-VS-BS_82_Cor_DEPs.htm" \l "gene65#gene65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Cyanoamino acid metabolis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0.89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46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66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BS_82_Cor_DEPs_Pathway\\SD_82-VS-BS_82_Cor_DEPs.htm" \l "gene66#gene66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Insulin resistance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0.89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4931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67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BS_82_Cor_DEPs_Pathway\\SD_82-VS-BS_82_Cor_DEPs.htm" \l "gene67#gene67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Valine, leucine and isoleucine biosynthesis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0.89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29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68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BS_82_Cor_DEPs_Pathway\\SD_82-VS-BS_82_Cor_DEPs.htm" \l "gene68#gene68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Phagosome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0.89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4145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69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BS_82_Cor_DEPs_Pathway\\SD_82-VS-BS_82_Cor_DEPs.htm" \l "gene69#gene69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Regulation of autophagy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0.89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414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7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BS_82_Cor_DEPs_Pathway\\SD_82-VS-BS_82_Cor_DEPs.htm" \l "gene70#gene70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Tyrosine metabolis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0.89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35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  <w:lang w:eastAsia="zh-CN"/>
              </w:rPr>
            </w:pPr>
          </w:p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  <w:lang w:eastAsia="zh-CN"/>
              </w:rPr>
              <w:t>SD82-VS-SD59_Cor_DEGs_DEPs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#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Pathway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Diff Proteins with pathway annotation (170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Pathway ID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SD_59_Cor_DEPs_Pathway\\SD_82-VS-SD_59_Cor_DEPs.htm" \l "gene1#gene1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Metabolic pathways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65 (38.24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110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SD_59_Cor_DEPs_Pathway\\SD_82-VS-SD_59_Cor_DEPs.htm" \l "gene2#gene2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Biosynthesis of secondary metabolites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34 (20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111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SD_59_Cor_DEPs_Pathway\\SD_82-VS-SD_59_Cor_DEPs.htm" \l "gene3#gene3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Starch and sucrose metabolis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5 (8.82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50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SD_59_Cor_DEPs_Pathway\\SD_82-VS-SD_59_Cor_DEPs.htm" \l "gene4#gene4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Amino sugar and nucleotide sugar metabolis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2 (7.06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52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SD_59_Cor_DEPs_Pathway\\SD_82-VS-SD_59_Cor_DEPs.htm" \l "gene5#gene5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Plant-pathogen interaction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0 (5.88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4626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SD_59_Cor_DEPs_Pathway\\SD_82-VS-SD_59_Cor_DEPs.htm" \l "gene6#gene6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Phenylpropanoid biosynthesis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9 (5.29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94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SD_59_Cor_DEPs_Pathway\\SD_82-VS-SD_59_Cor_DEPs.htm" \l "gene7#gene7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Endocytosis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7 (4.12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4144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SD_59_Cor_DEPs_Pathway\\SD_82-VS-SD_59_Cor_DEPs.htm" \l "gene8#gene8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Carbon metabolis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7 (4.12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120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SD_59_Cor_DEPs_Pathway\\SD_82-VS-SD_59_Cor_DEPs.htm" \l "gene9#gene9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Biosynthesis of amino acids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6 (3.53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123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SD_59_Cor_DEPs_Pathway\\SD_82-VS-SD_59_Cor_DEPs.htm" \l "gene10#gene10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Glutathione metabolis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6 (3.53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48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SD_59_Cor_DEPs_Pathway\\SD_82-VS-SD_59_Cor_DEPs.htm" \l "gene11#gene11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Peroxisome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5 (2.94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4146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SD_59_Cor_DEPs_Pathway\\SD_82-VS-SD_59_Cor_DEPs.htm" \l "gene12#gene12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Glyoxylate and dicarboxylate metabolis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5 (2.94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63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SD_59_Cor_DEPs_Pathway\\SD_82-VS-SD_59_Cor_DEPs.htm" \l "gene13#gene13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RNA transport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5 (2.94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3013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SD_59_Cor_DEPs_Pathway\\SD_82-VS-SD_59_Cor_DEPs.htm" \l "gene14#gene14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Protein processing in endoplasmic reticulu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5 (2.94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4141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SD_59_Cor_DEPs_Pathway\\SD_82-VS-SD_59_Cor_DEPs.htm" \l "gene15#gene15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Glycine, serine and threonine metabolis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5 (2.94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26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SD_59_Cor_DEPs_Pathway\\SD_82-VS-SD_59_Cor_DEPs.htm" \l "gene16#gene16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Plant hormone signal transduction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 (2.35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4075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SD_59_Cor_DEPs_Pathway\\SD_82-VS-SD_59_Cor_DEPs.htm" \l "gene17#gene17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Terpenoid backbone biosynthesis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 (2.35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90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SD_59_Cor_DEPs_Pathway\\SD_82-VS-SD_59_Cor_DEPs.htm" \l "gene18#gene18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Glycolysis / Gluconeogenesis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 (2.35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01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SD_59_Cor_DEPs_Pathway\\SD_82-VS-SD_59_Cor_DEPs.htm" \l "gene19#gene19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DNA replication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 (2.35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303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SD_59_Cor_DEPs_Pathway\\SD_82-VS-SD_59_Cor_DEPs.htm" \l "gene20#gene20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Galactose metabolis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 (2.35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052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SD_59_Cor_DEPs_Pathway\\SD_82-VS-SD_59_Cor_DEPs.htm" \l "gene21#gene21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Ribosome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 (2.35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301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SD_59_Cor_DEPs_Pathway\\SD_82-VS-SD_59_Cor_DEPs.htm" \l "gene22#gene22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Phagosome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 (2.35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4145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SD_59_Cor_DEPs_Pathway\\SD_82-VS-SD_59_Cor_DEPs.htm" \l "gene23#gene23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Pentose and glucuronate interconversions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 (2.35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04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SD_59_Cor_DEPs_Pathway\\SD_82-VS-SD_59_Cor_DEPs.htm" \l "gene24#gene24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Pyruvate metabolis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 (2.35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62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SD_59_Cor_DEPs_Pathway\\SD_82-VS-SD_59_Cor_DEPs.htm" \l "gene25#gene25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Cysteine and methionine metabolis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3 (1.76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27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SD_59_Cor_DEPs_Pathway\\SD_82-VS-SD_59_Cor_DEPs.htm" \l "gene26#gene26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Other glycan degradation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3 (1.76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511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SD_59_Cor_DEPs_Pathway\\SD_82-VS-SD_59_Cor_DEPs.htm" \l "gene27#gene27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Ascorbate and aldarate metabolis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3 (1.76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053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SD_59_Cor_DEPs_Pathway\\SD_82-VS-SD_59_Cor_DEPs.htm" \l "gene28#gene28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Propanoate metabolis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3 (1.76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64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SD_59_Cor_DEPs_Pathway\\SD_82-VS-SD_59_Cor_DEPs.htm" \l "gene29#gene29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Nucleotide excision repair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3 (1.76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342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SD_59_Cor_DEPs_Pathway\\SD_82-VS-SD_59_Cor_DEPs.htm" \l "gene30#gene30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Glycerophospholipid metabolis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3 (1.76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564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SD_59_Cor_DEPs_Pathway\\SD_82-VS-SD_59_Cor_DEPs.htm" \l "gene31#gene31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Valine, leucine and isoleucine degradation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3 (1.76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28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SD_59_Cor_DEPs_Pathway\\SD_82-VS-SD_59_Cor_DEPs.htm" \l "gene32#gene32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Fatty acid metabolis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3 (1.76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1212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SD_59_Cor_DEPs_Pathway\\SD_82-VS-SD_59_Cor_DEPs.htm" \l "gene33#gene33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Cyanoamino acid metabolis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3 (1.76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46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SD_59_Cor_DEPs_Pathway\\SD_82-VS-SD_59_Cor_DEPs.htm" \l "gene34#gene34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Purine metabolis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 (1.18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23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SD_59_Cor_DEPs_Pathway\\SD_82-VS-SD_59_Cor_DEPs.htm" \l "gene35#gene35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Isoflavonoid biosynthesis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 (1.18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943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36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SD_59_Cor_DEPs_Pathway\\SD_82-VS-SD_59_Cor_DEPs.htm" \l "gene36#gene36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Mismatch repair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 (1.18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343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SD_59_Cor_DEPs_Pathway\\SD_82-VS-SD_59_Cor_DEPs.htm" \l "gene37#gene37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Lysine degradation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 (1.18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31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SD_59_Cor_DEPs_Pathway\\SD_82-VS-SD_59_Cor_DEPs.htm" \l "gene38#gene38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alpha-Linolenic acid metabolis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 (1.18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592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39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SD_59_Cor_DEPs_Pathway\\SD_82-VS-SD_59_Cor_DEPs.htm" \l "gene39#gene39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Arachidonic acid metabolis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 (1.18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59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SD_59_Cor_DEPs_Pathway\\SD_82-VS-SD_59_Cor_DEPs.htm" \l "gene40#gene40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Fatty acid degradation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 (1.18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071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SD_59_Cor_DEPs_Pathway\\SD_82-VS-SD_59_Cor_DEPs.htm" \l "gene41#gene41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Spliceosome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 (1.18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304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SD_59_Cor_DEPs_Pathway\\SD_82-VS-SD_59_Cor_DEPs.htm" \l "gene42#gene42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Butanoate metabolis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 (1.18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65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SD_59_Cor_DEPs_Pathway\\SD_82-VS-SD_59_Cor_DEPs.htm" \l "gene43#gene43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mRNA surveillance pathway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 (1.18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3015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SD_59_Cor_DEPs_Pathway\\SD_82-VS-SD_59_Cor_DEPs.htm" \l "gene44#gene44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Nitrogen metabolis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 (1.18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91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5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SD_59_Cor_DEPs_Pathway\\SD_82-VS-SD_59_Cor_DEPs.htm" \l "gene45#gene45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Aminoacyl-tRNA biosynthesis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 (1.18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97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6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SD_59_Cor_DEPs_Pathway\\SD_82-VS-SD_59_Cor_DEPs.htm" \l "gene46#gene46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Sphingolipid metabolis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 (1.18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60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7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SD_59_Cor_DEPs_Pathway\\SD_82-VS-SD_59_Cor_DEPs.htm" \l "gene47#gene47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Alanine, aspartate and glutamate metabolis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 (1.18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25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8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SD_59_Cor_DEPs_Pathway\\SD_82-VS-SD_59_Cor_DEPs.htm" \l "gene48#gene48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Tryptophan metabolis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 (1.18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38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49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SD_59_Cor_DEPs_Pathway\\SD_82-VS-SD_59_Cor_DEPs.htm" \l "gene49#gene49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Citrate cycle (TCA cycle)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 (1.18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02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SD_59_Cor_DEPs_Pathway\\SD_82-VS-SD_59_Cor_DEPs.htm" \l "gene50#gene50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Glycerolipid metabolis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 (1.18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561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5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SD_59_Cor_DEPs_Pathway\\SD_82-VS-SD_59_Cor_DEPs.htm" \l "gene51#gene51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Synthesis and degradation of ketone bodies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 (1.18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072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5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SD_59_Cor_DEPs_Pathway\\SD_82-VS-SD_59_Cor_DEPs.htm" \l "gene52#gene52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Proteasome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 (1.18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305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5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SD_59_Cor_DEPs_Pathway\\SD_82-VS-SD_59_Cor_DEPs.htm" \l "gene53#gene53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Fructose and mannose metabolis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 (1.18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051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5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SD_59_Cor_DEPs_Pathway\\SD_82-VS-SD_59_Cor_DEPs.htm" \l "gene54#gene54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Base excision repair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 (1.18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341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SD_59_Cor_DEPs_Pathway\\SD_82-VS-SD_59_Cor_DEPs.htm" \l "gene55#gene55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Pentose phosphate pathway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0.59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03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SD_59_Cor_DEPs_Pathway\\SD_82-VS-SD_59_Cor_DEPs.htm" \l "gene56#gene56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Homologous recombination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0.59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344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57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SD_59_Cor_DEPs_Pathway\\SD_82-VS-SD_59_Cor_DEPs.htm" \l "gene57#gene57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Fatty acid biosynthesis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0.59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061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58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SD_59_Cor_DEPs_Pathway\\SD_82-VS-SD_59_Cor_DEPs.htm" \l "gene58#gene58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Flavonoid biosynthesis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0.59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941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59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SD_59_Cor_DEPs_Pathway\\SD_82-VS-SD_59_Cor_DEPs.htm" \l "gene59#gene59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Glycosphingolipid biosynthesis - ganglio series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0.59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604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SD_59_Cor_DEPs_Pathway\\SD_82-VS-SD_59_Cor_DEPs.htm" \l "gene60#gene60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Linoleic acid metabolis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0.59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591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SD_59_Cor_DEPs_Pathway\\SD_82-VS-SD_59_Cor_DEPs.htm" \l "gene61#gene61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Oxidative phosphorylation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0.59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19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6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SD_59_Cor_DEPs_Pathway\\SD_82-VS-SD_59_Cor_DEPs.htm" \l "gene62#gene62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Anthocyanin biosynthesis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0.59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942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6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SD_59_Cor_DEPs_Pathway\\SD_82-VS-SD_59_Cor_DEPs.htm" \l "gene63#gene63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Betalain biosynthesis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0.59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965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6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SD_59_Cor_DEPs_Pathway\\SD_82-VS-SD_59_Cor_DEPs.htm" \l "gene64#gene64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Carotenoid biosynthesis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0.59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906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SD_59_Cor_DEPs_Pathway\\SD_82-VS-SD_59_Cor_DEPs.htm" \l "gene65#gene65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Protein export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0.59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306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66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SD_59_Cor_DEPs_Pathway\\SD_82-VS-SD_59_Cor_DEPs.htm" \l "gene66#gene66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2-Oxocarboxylic acid metabolis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0.59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121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67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SD_59_Cor_DEPs_Pathway\\SD_82-VS-SD_59_Cor_DEPs.htm" \l "gene67#gene67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Glycosaminoglycan degradation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0.59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531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68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SD_59_Cor_DEPs_Pathway\\SD_82-VS-SD_59_Cor_DEPs.htm" \l "gene68#gene68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Photosynthesis - antenna proteins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0.59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196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69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SD_59_Cor_DEPs_Pathway\\SD_82-VS-SD_59_Cor_DEPs.htm" \l "gene69#gene69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Biosynthesis of unsaturated fatty acids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0.59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104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7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SD_59_Cor_DEPs_Pathway\\SD_82-VS-SD_59_Cor_DEPs.htm" \l "gene70#gene70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Folate biosynthesis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0.59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79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7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SD_59_Cor_DEPs_Pathway\\SD_82-VS-SD_59_Cor_DEPs.htm" \l "gene71#gene71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Thiamine metabolis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0.59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73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7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SD_59_Cor_DEPs_Pathway\\SD_82-VS-SD_59_Cor_DEPs.htm" \l "gene72#gene72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Arginine and proline metabolis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0.59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33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7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SD_59_Cor_DEPs_Pathway\\SD_82-VS-SD_59_Cor_DEPs.htm" \l "gene73#gene73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Pyrimidine metabolis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0.59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24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7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SD_59_Cor_DEPs_Pathway\\SD_82-VS-SD_59_Cor_DEPs.htm" \l "gene74#gene74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Steroid biosynthesis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0.59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10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75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SD_59_Cor_DEPs_Pathway\\SD_82-VS-SD_59_Cor_DEPs.htm" \l "gene75#gene75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Cutin, suberine and wax biosynthesis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0.59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073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76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SD_59_Cor_DEPs_Pathway\\SD_82-VS-SD_59_Cor_DEPs.htm" \l "gene76#gene76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Carbon fixation in photosynthetic organisms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0.59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71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77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SD_59_Cor_DEPs_Pathway\\SD_82-VS-SD_59_Cor_DEPs.htm" \l "gene77#gene77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beta-Alanine metabolis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0.59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41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78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SD_59_Cor_DEPs_Pathway\\SD_82-VS-SD_59_Cor_DEPs.htm" \l "gene78#gene78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Vitamin B6 metabolis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0.59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75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79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instrText xml:space="preserve"> HYPERLINK "file:///E:\\%E7%8E%8B%E9%9B%AA%E5%B3%B0\\iTRAQ\\%E5%8D%8E%E5%A4%A7%E5%9F%BA%E5%9B%A0\\%E5%8D%8E%E5%A4%A7%E6%95%B0%E6%8D%AE\\%E8%9B%8B%E7%99%BD%E8%B4%A8%E7%BB%84%E4%B8%8E%E8%BD%AC%E5%BD%95%E7%BB%84%E5%85%B3%E8%81%94%E5%88%86%E6%9E%90\\F15FTSNCKF3616\\F15FTSNCKF3616\\Correlation\\SubCorrelation2Function\\Pathway\\SD_82-VS-SD_59_Cor_DEPs_Pathway\\SD_82-VS-SD_59_Cor_DEPs.htm" \l "gene79#gene79" \o "click to view genes" 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Glycosphingolipid biosynthesis - globo series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1 (0.59%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ko00603</w:t>
            </w:r>
          </w:p>
        </w:tc>
      </w:tr>
    </w:tbl>
    <w:p>
      <w:pPr>
        <w:jc w:val="both"/>
        <w:rPr>
          <w:rFonts w:hint="eastAsia" w:ascii="MuseoSlab" w:hAnsi="MuseoSlab"/>
          <w:color w:val="020202"/>
          <w:szCs w:val="24"/>
          <w:shd w:val="clear" w:color="auto" w:fill="F9F9F9"/>
          <w:lang w:val="en-US" w:eastAsia="zh-CN"/>
        </w:rPr>
      </w:pPr>
    </w:p>
    <w:p>
      <w:pPr>
        <w:jc w:val="both"/>
        <w:rPr>
          <w:rFonts w:hint="eastAsia" w:ascii="MuseoSlab" w:hAnsi="MuseoSlab"/>
          <w:color w:val="020202"/>
          <w:szCs w:val="24"/>
          <w:shd w:val="clear" w:color="auto" w:fill="F9F9F9"/>
          <w:lang w:val="en-US" w:eastAsia="zh-CN"/>
        </w:rPr>
      </w:pPr>
    </w:p>
    <w:p>
      <w:pPr>
        <w:jc w:val="both"/>
        <w:rPr>
          <w:rFonts w:hint="eastAsia" w:ascii="MuseoSlab" w:hAnsi="MuseoSlab"/>
          <w:color w:val="020202"/>
          <w:szCs w:val="24"/>
          <w:shd w:val="clear" w:color="auto" w:fill="F9F9F9"/>
          <w:lang w:val="en-US" w:eastAsia="zh-CN"/>
        </w:rPr>
      </w:pPr>
    </w:p>
    <w:p>
      <w:pPr>
        <w:jc w:val="both"/>
        <w:rPr>
          <w:rFonts w:hint="eastAsia" w:ascii="MuseoSlab" w:hAnsi="MuseoSlab"/>
          <w:color w:val="020202"/>
          <w:szCs w:val="24"/>
          <w:shd w:val="clear" w:color="auto" w:fill="F9F9F9"/>
          <w:lang w:val="en-US" w:eastAsia="zh-CN"/>
        </w:rPr>
      </w:pPr>
    </w:p>
    <w:p>
      <w:pPr>
        <w:jc w:val="both"/>
        <w:rPr>
          <w:rFonts w:hint="eastAsia" w:ascii="MuseoSlab" w:hAnsi="MuseoSlab"/>
          <w:color w:val="020202"/>
          <w:szCs w:val="24"/>
          <w:shd w:val="clear" w:color="auto" w:fill="F9F9F9"/>
          <w:lang w:val="en-US" w:eastAsia="zh-CN"/>
        </w:rPr>
      </w:pPr>
    </w:p>
    <w:p>
      <w:pPr>
        <w:jc w:val="both"/>
        <w:rPr>
          <w:rFonts w:hint="eastAsia" w:ascii="MuseoSlab" w:hAnsi="MuseoSlab"/>
          <w:color w:val="020202"/>
          <w:szCs w:val="24"/>
          <w:shd w:val="clear" w:color="auto" w:fill="F9F9F9"/>
          <w:lang w:val="en-US" w:eastAsia="zh-CN"/>
        </w:rPr>
      </w:pPr>
    </w:p>
    <w:p>
      <w:pPr>
        <w:jc w:val="both"/>
        <w:rPr>
          <w:rFonts w:ascii="MuseoSlab" w:hAnsi="MuseoSlab"/>
          <w:color w:val="020202"/>
          <w:szCs w:val="24"/>
          <w:shd w:val="clear" w:color="auto" w:fill="F9F9F9"/>
        </w:rPr>
      </w:pPr>
      <w:bookmarkStart w:id="3" w:name="OLE_LINK41"/>
      <w:r>
        <w:rPr>
          <w:rFonts w:hint="eastAsia"/>
          <w:b/>
          <w:bCs/>
          <w:szCs w:val="24"/>
        </w:rPr>
        <w:t>Supplementary</w:t>
      </w:r>
      <w:r>
        <w:rPr>
          <w:rFonts w:hint="eastAsia"/>
          <w:b/>
          <w:bCs/>
          <w:szCs w:val="24"/>
          <w:lang w:val="en-US" w:eastAsia="zh-CN"/>
        </w:rPr>
        <w:t xml:space="preserve"> </w:t>
      </w:r>
      <w:r>
        <w:rPr>
          <w:rFonts w:hint="eastAsia"/>
          <w:b/>
          <w:bCs/>
          <w:szCs w:val="24"/>
        </w:rPr>
        <w:t xml:space="preserve">Table </w:t>
      </w:r>
      <w:bookmarkEnd w:id="3"/>
      <w:r>
        <w:rPr>
          <w:rFonts w:hint="eastAsia"/>
          <w:b/>
          <w:bCs/>
          <w:szCs w:val="24"/>
          <w:lang w:val="en-US" w:eastAsia="zh-CN"/>
        </w:rPr>
        <w:t>4</w:t>
      </w:r>
      <w:r>
        <w:rPr>
          <w:rFonts w:hint="eastAsia" w:ascii="MuseoSlab" w:hAnsi="MuseoSlab"/>
          <w:color w:val="020202"/>
          <w:szCs w:val="24"/>
          <w:shd w:val="clear" w:color="auto" w:fill="F9F9F9"/>
          <w:lang w:val="en-US" w:eastAsia="zh-CN"/>
        </w:rPr>
        <w:t>.</w:t>
      </w:r>
      <w:r>
        <w:rPr>
          <w:rFonts w:hint="eastAsia" w:ascii="MuseoSlab" w:hAnsi="MuseoSlab"/>
          <w:color w:val="020202"/>
          <w:szCs w:val="24"/>
          <w:shd w:val="clear" w:color="auto" w:fill="F9F9F9"/>
        </w:rPr>
        <w:t xml:space="preserve"> List of cor</w:t>
      </w:r>
      <w:bookmarkStart w:id="9" w:name="_GoBack"/>
      <w:r>
        <w:rPr>
          <w:rFonts w:hint="eastAsia" w:ascii="MuseoSlab" w:hAnsi="MuseoSlab"/>
          <w:color w:val="020202"/>
          <w:szCs w:val="24"/>
          <w:shd w:val="clear" w:color="auto" w:fill="F9F9F9"/>
        </w:rPr>
        <w:t>-DEGs-DEPs enriched in both transcriptome and proteome in BS82-VS-BS59,</w:t>
      </w:r>
      <w:r>
        <w:rPr>
          <w:rFonts w:hint="eastAsia" w:ascii="MuseoSlab" w:hAnsi="MuseoSlab"/>
          <w:color w:val="020202"/>
          <w:szCs w:val="24"/>
          <w:shd w:val="clear" w:color="auto" w:fill="F9F9F9"/>
          <w:lang w:val="en-US" w:eastAsia="zh-CN"/>
        </w:rPr>
        <w:t xml:space="preserve"> </w:t>
      </w:r>
      <w:r>
        <w:rPr>
          <w:rFonts w:hint="eastAsia" w:ascii="MuseoSlab" w:hAnsi="MuseoSlab"/>
          <w:color w:val="020202"/>
          <w:szCs w:val="24"/>
          <w:shd w:val="clear" w:color="auto" w:fill="F9F9F9"/>
        </w:rPr>
        <w:t>SD82-VS-SD59, and SD82-VS-BS82 groups.</w:t>
      </w:r>
      <w:bookmarkEnd w:id="9"/>
    </w:p>
    <w:p>
      <w:pPr>
        <w:widowControl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b/>
          <w:bCs/>
          <w:color w:val="FF0000"/>
          <w:kern w:val="2"/>
          <w:sz w:val="21"/>
          <w:szCs w:val="21"/>
          <w:shd w:val="clear" w:color="auto" w:fill="FFFFFF"/>
          <w:lang w:eastAsia="zh-CN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1"/>
          <w:szCs w:val="21"/>
          <w:shd w:val="clear" w:color="auto" w:fill="FFFFFF"/>
          <w:lang w:eastAsia="zh-CN"/>
        </w:rPr>
        <w:t>BS82-VS-BS59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7"/>
        <w:gridCol w:w="3438"/>
        <w:gridCol w:w="330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2227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fr-FR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Gene name</w:t>
            </w:r>
          </w:p>
        </w:tc>
        <w:tc>
          <w:tcPr>
            <w:tcW w:w="3438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fr-FR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fr-FR" w:eastAsia="zh-CN"/>
              </w:rPr>
              <w:t>Correlations</w:t>
            </w:r>
          </w:p>
        </w:tc>
        <w:tc>
          <w:tcPr>
            <w:tcW w:w="3300" w:type="dxa"/>
            <w:noWrap w:val="0"/>
            <w:vAlign w:val="top"/>
          </w:tcPr>
          <w:p>
            <w:pPr>
              <w:widowControl w:val="0"/>
              <w:shd w:val="clear" w:color="auto" w:fill="auto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NCBInr Descrip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2227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fr-FR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fr-FR" w:eastAsia="zh-CN"/>
              </w:rPr>
              <w:t>Bv6_153260_pdmn.t1</w:t>
            </w:r>
          </w:p>
        </w:tc>
        <w:tc>
          <w:tcPr>
            <w:tcW w:w="3438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fr-FR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fr-FR" w:eastAsia="zh-CN"/>
              </w:rPr>
              <w:t>(Protein:-0.599|- @@Gene:-2.502|-);</w:t>
            </w:r>
          </w:p>
        </w:tc>
        <w:tc>
          <w:tcPr>
            <w:tcW w:w="330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shd w:val="clear" w:color="auto" w:fill="FFFFFF"/>
                <w:lang w:eastAsia="zh-CN"/>
              </w:rPr>
              <w:t>ribonuclease 1-lik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fr-FR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fr-FR" w:eastAsia="zh-CN"/>
              </w:rPr>
              <w:t>Bv9_207310_uxns.t1</w:t>
            </w:r>
          </w:p>
        </w:tc>
        <w:tc>
          <w:tcPr>
            <w:tcW w:w="3438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fr-FR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fr-FR" w:eastAsia="zh-CN"/>
              </w:rPr>
              <w:t>(Protein:-0.269|-@@Gene:1.069|+);</w:t>
            </w:r>
          </w:p>
        </w:tc>
        <w:tc>
          <w:tcPr>
            <w:tcW w:w="330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  <w:t>DEAD-box ATP-dependent RNA helic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fr-FR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fr-FR" w:eastAsia="zh-CN"/>
              </w:rPr>
              <w:t>Bv3_060640_zokm.t1</w:t>
            </w:r>
          </w:p>
        </w:tc>
        <w:tc>
          <w:tcPr>
            <w:tcW w:w="3438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fr-FR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fr-FR" w:eastAsia="zh-CN"/>
              </w:rPr>
              <w:t xml:space="preserve">(Protein:0.367|+@@Gene:2.301|+); </w:t>
            </w:r>
          </w:p>
        </w:tc>
        <w:tc>
          <w:tcPr>
            <w:tcW w:w="330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  <w:t>TolB protein-lik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fr-FR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fr-FR" w:eastAsia="zh-CN"/>
              </w:rPr>
              <w:t xml:space="preserve">Bv3_053900_qhgs.t1 </w:t>
            </w:r>
          </w:p>
        </w:tc>
        <w:tc>
          <w:tcPr>
            <w:tcW w:w="3438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fr-FR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fr-FR" w:eastAsia="zh-CN"/>
              </w:rPr>
              <w:t>(Protein:0.333|+@@Gene:2.700|+);</w:t>
            </w:r>
          </w:p>
        </w:tc>
        <w:tc>
          <w:tcPr>
            <w:tcW w:w="330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  <w:t>heat shock protein 83-lik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fr-FR" w:eastAsia="zh-CN"/>
              </w:rPr>
            </w:pPr>
            <w:bookmarkStart w:id="4" w:name="OLE_LINK2"/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fr-FR" w:eastAsia="zh-CN"/>
              </w:rPr>
              <w:t>Bv1_003130_spiz.t1</w:t>
            </w:r>
            <w:bookmarkEnd w:id="4"/>
          </w:p>
        </w:tc>
        <w:tc>
          <w:tcPr>
            <w:tcW w:w="3438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fr-FR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fr-FR" w:eastAsia="zh-CN"/>
              </w:rPr>
              <w:t>(Protein:-0.377|- @@Gene:-1.881|-);</w:t>
            </w:r>
          </w:p>
        </w:tc>
        <w:tc>
          <w:tcPr>
            <w:tcW w:w="330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  <w:t>aspartyl protease family protein 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fr-FR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fr-FR" w:eastAsia="zh-CN"/>
              </w:rPr>
              <w:t>Bv8u_204710_otoo.t1</w:t>
            </w:r>
          </w:p>
        </w:tc>
        <w:tc>
          <w:tcPr>
            <w:tcW w:w="3438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fr-FR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fr-FR" w:eastAsia="zh-CN"/>
              </w:rPr>
              <w:t>(Protein:-0.690|- @@Gene:-2.061|-)</w:t>
            </w:r>
          </w:p>
        </w:tc>
        <w:tc>
          <w:tcPr>
            <w:tcW w:w="3300" w:type="dxa"/>
            <w:noWrap w:val="0"/>
            <w:vAlign w:val="top"/>
          </w:tcPr>
          <w:p>
            <w:pPr>
              <w:widowControl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  <w:t>Xyloglucan endotransglucosylase/hydrolase protein 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fr-FR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fr-FR" w:eastAsia="zh-CN"/>
              </w:rPr>
              <w:t>Bv4u_091190_ygqi.t1</w:t>
            </w:r>
          </w:p>
        </w:tc>
        <w:tc>
          <w:tcPr>
            <w:tcW w:w="3438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fr-FR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fr-FR" w:eastAsia="zh-CN"/>
              </w:rPr>
              <w:t>(Protein:-0.396|- @@Gene:-1.234|-);</w:t>
            </w:r>
          </w:p>
        </w:tc>
        <w:tc>
          <w:tcPr>
            <w:tcW w:w="330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  <w:t>20 kDa chaperonin, chloroplasti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fr-FR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fr-FR" w:eastAsia="zh-CN"/>
              </w:rPr>
              <w:t>Bv2_035530_ffcc.t1</w:t>
            </w:r>
          </w:p>
        </w:tc>
        <w:tc>
          <w:tcPr>
            <w:tcW w:w="3438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fr-FR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fr-FR" w:eastAsia="zh-CN"/>
              </w:rPr>
              <w:t>(Protein:-0.218|- @@Gene:-4.331|-);</w:t>
            </w:r>
          </w:p>
        </w:tc>
        <w:tc>
          <w:tcPr>
            <w:tcW w:w="330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hypothetical protein PRUPE_ppa006179m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fr-FR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fr-FR" w:eastAsia="zh-CN"/>
              </w:rPr>
              <w:t>Bv7_172260_jeep.t1</w:t>
            </w:r>
          </w:p>
        </w:tc>
        <w:tc>
          <w:tcPr>
            <w:tcW w:w="3438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fr-FR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fr-FR" w:eastAsia="zh-CN"/>
              </w:rPr>
              <w:t>(Protein:-0.667|- @@Gene:-3.627|-);</w:t>
            </w:r>
          </w:p>
        </w:tc>
        <w:tc>
          <w:tcPr>
            <w:tcW w:w="330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pectinesterase 3-lik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fr-FR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fr-FR" w:eastAsia="zh-CN"/>
              </w:rPr>
              <w:t>Bv_43200_scgp.t1</w:t>
            </w:r>
          </w:p>
        </w:tc>
        <w:tc>
          <w:tcPr>
            <w:tcW w:w="3438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fr-FR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fr-FR" w:eastAsia="zh-CN"/>
              </w:rPr>
              <w:t>(Protein:0.791|+ @@Gene:-1.879|-);</w:t>
            </w:r>
          </w:p>
        </w:tc>
        <w:tc>
          <w:tcPr>
            <w:tcW w:w="330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Periplasmic beta-glucosidase precursor</w:t>
            </w:r>
          </w:p>
        </w:tc>
      </w:tr>
    </w:tbl>
    <w:p>
      <w:pPr>
        <w:widowControl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b/>
          <w:bCs/>
          <w:color w:val="000000"/>
          <w:kern w:val="2"/>
          <w:sz w:val="21"/>
          <w:szCs w:val="21"/>
          <w:shd w:val="clear" w:color="auto" w:fill="FFFFFF"/>
          <w:lang w:val="es-ES" w:eastAsia="zh-CN"/>
        </w:rPr>
      </w:pPr>
    </w:p>
    <w:p>
      <w:pPr>
        <w:widowControl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b/>
          <w:bCs/>
          <w:color w:val="000000"/>
          <w:kern w:val="2"/>
          <w:sz w:val="21"/>
          <w:szCs w:val="21"/>
          <w:shd w:val="clear" w:color="auto" w:fill="FFFFFF"/>
          <w:lang w:val="es-E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1"/>
          <w:szCs w:val="21"/>
          <w:shd w:val="clear" w:color="auto" w:fill="FFFFFF"/>
          <w:lang w:val="es-ES" w:eastAsia="zh-CN"/>
        </w:rPr>
        <w:t>SD82-VS-SD59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0"/>
        <w:gridCol w:w="3425"/>
        <w:gridCol w:w="327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fr-FR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Gene name</w:t>
            </w:r>
          </w:p>
        </w:tc>
        <w:tc>
          <w:tcPr>
            <w:tcW w:w="3425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fr-FR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fr-FR" w:eastAsia="zh-CN"/>
              </w:rPr>
              <w:t>Correlations</w:t>
            </w:r>
          </w:p>
        </w:tc>
        <w:tc>
          <w:tcPr>
            <w:tcW w:w="3275" w:type="dxa"/>
            <w:noWrap w:val="0"/>
            <w:vAlign w:val="top"/>
          </w:tcPr>
          <w:p>
            <w:pPr>
              <w:widowControl w:val="0"/>
              <w:shd w:val="clear" w:color="auto" w:fill="auto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val="fr-FR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NCBInr Descrip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fr-FR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fr-FR" w:eastAsia="zh-CN"/>
              </w:rPr>
              <w:t>Bv6_153260_pdmn.t1</w:t>
            </w:r>
          </w:p>
        </w:tc>
        <w:tc>
          <w:tcPr>
            <w:tcW w:w="3425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fr-FR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fr-FR" w:eastAsia="zh-CN"/>
              </w:rPr>
              <w:t>(Protein:-0.599|- @@Gene:-2.502|-);</w:t>
            </w:r>
          </w:p>
        </w:tc>
        <w:tc>
          <w:tcPr>
            <w:tcW w:w="3275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shd w:val="clear" w:color="auto" w:fill="FFFFFF"/>
                <w:lang w:val="fr-FR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shd w:val="clear" w:color="auto" w:fill="FFFFFF"/>
                <w:lang w:eastAsia="zh-CN"/>
              </w:rPr>
              <w:t>ribonuclease 1-lik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fr-FR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fr-FR" w:eastAsia="zh-CN"/>
              </w:rPr>
              <w:t>Bv9_207310_uxns.t1</w:t>
            </w:r>
          </w:p>
        </w:tc>
        <w:tc>
          <w:tcPr>
            <w:tcW w:w="3425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  <w:t>(Protein:-0.184|- @@Gene:1.559|+)</w:t>
            </w:r>
          </w:p>
        </w:tc>
        <w:tc>
          <w:tcPr>
            <w:tcW w:w="3275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  <w:t>DEAD-box ATP-dependent RNA helic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fr-FR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fr-FR" w:eastAsia="zh-CN"/>
              </w:rPr>
              <w:t>Bv3_060640_zokm.t1</w:t>
            </w:r>
          </w:p>
        </w:tc>
        <w:tc>
          <w:tcPr>
            <w:tcW w:w="3425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  <w:t>(Protein:0.651|+ @@Gene:2.046|+);</w:t>
            </w:r>
          </w:p>
        </w:tc>
        <w:tc>
          <w:tcPr>
            <w:tcW w:w="3275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  <w:t>TolB protein-lik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fr-FR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fr-FR" w:eastAsia="zh-CN"/>
              </w:rPr>
              <w:t xml:space="preserve">Bv3_053900_qhgs.t1 </w:t>
            </w:r>
          </w:p>
        </w:tc>
        <w:tc>
          <w:tcPr>
            <w:tcW w:w="3425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  <w:t>(Protein:0.516|+ @@Gene:2.629|+);</w:t>
            </w:r>
          </w:p>
        </w:tc>
        <w:tc>
          <w:tcPr>
            <w:tcW w:w="3275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  <w:t>heat shock protein 83-lik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fr-FR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fr-FR" w:eastAsia="zh-CN"/>
              </w:rPr>
              <w:t>Bv1_003130_spiz.t1</w:t>
            </w:r>
          </w:p>
        </w:tc>
        <w:tc>
          <w:tcPr>
            <w:tcW w:w="3425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  <w:t>(Protein:-0.377|- @@Gene:-3.104|-);</w:t>
            </w:r>
          </w:p>
        </w:tc>
        <w:tc>
          <w:tcPr>
            <w:tcW w:w="3275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  <w:t>aspartyl protease family protein 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fr-FR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fr-FR" w:eastAsia="zh-CN"/>
              </w:rPr>
              <w:t>Bv8u_204710_otoo.t1</w:t>
            </w:r>
          </w:p>
        </w:tc>
        <w:tc>
          <w:tcPr>
            <w:tcW w:w="3425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  <w:t>(Protein:-0.535|- @@Gene:-1.084|-)</w:t>
            </w:r>
          </w:p>
        </w:tc>
        <w:tc>
          <w:tcPr>
            <w:tcW w:w="3275" w:type="dxa"/>
            <w:noWrap w:val="0"/>
            <w:vAlign w:val="top"/>
          </w:tcPr>
          <w:p>
            <w:pPr>
              <w:widowControl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val="en-US" w:eastAsia="zh-CN"/>
              </w:rPr>
              <w:t>x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  <w:t>yloglucan endotransglucosylase/hydrolase protein 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fr-FR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fr-FR" w:eastAsia="zh-CN"/>
              </w:rPr>
              <w:t>Bv4u_091190_ygqi.t1</w:t>
            </w:r>
          </w:p>
        </w:tc>
        <w:tc>
          <w:tcPr>
            <w:tcW w:w="3425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  <w:t>(Protein:-0.474|- @@Gene:-1.244|-);</w:t>
            </w:r>
          </w:p>
        </w:tc>
        <w:tc>
          <w:tcPr>
            <w:tcW w:w="3275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  <w:t>20 kDa chaperonin, chloroplasti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fr-FR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s-ES" w:eastAsia="zh-CN"/>
              </w:rPr>
              <w:t>Bv2_043900_thoh.t1</w:t>
            </w:r>
          </w:p>
        </w:tc>
        <w:tc>
          <w:tcPr>
            <w:tcW w:w="3425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  <w:t>(Protein:-0.434|- @@Gene:-3.731|-);</w:t>
            </w:r>
          </w:p>
        </w:tc>
        <w:tc>
          <w:tcPr>
            <w:tcW w:w="3275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  <w:t>aspartyl protease AED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fr-FR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s-ES" w:eastAsia="zh-CN"/>
              </w:rPr>
              <w:t>Bv_38810_ipip.t1</w:t>
            </w:r>
          </w:p>
        </w:tc>
        <w:tc>
          <w:tcPr>
            <w:tcW w:w="3425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  <w:t>(Protein:-0.690|- @@Gene:-2.971|-);</w:t>
            </w:r>
          </w:p>
        </w:tc>
        <w:tc>
          <w:tcPr>
            <w:tcW w:w="3275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  <w:t>endoglucanase 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fr-FR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fr-FR" w:eastAsia="zh-CN"/>
              </w:rPr>
              <w:t>Bv3_053660_hmht.t1</w:t>
            </w:r>
          </w:p>
        </w:tc>
        <w:tc>
          <w:tcPr>
            <w:tcW w:w="3425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  <w:t>(Protein:1.778|+ @@Gene:5.408|+);</w:t>
            </w:r>
          </w:p>
        </w:tc>
        <w:tc>
          <w:tcPr>
            <w:tcW w:w="3275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  <w:t>alpha-glucosid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fr-FR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fr-FR" w:eastAsia="zh-CN"/>
              </w:rPr>
              <w:t>Bv5_094840_upzj.t1</w:t>
            </w:r>
          </w:p>
        </w:tc>
        <w:tc>
          <w:tcPr>
            <w:tcW w:w="3425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  <w:t>(Protein:-0.494|- @@Gene:-4.653|-);</w:t>
            </w:r>
          </w:p>
        </w:tc>
        <w:tc>
          <w:tcPr>
            <w:tcW w:w="3275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  <w:t>probable polygalacturon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fr-FR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fr-FR" w:eastAsia="zh-CN"/>
              </w:rPr>
              <w:t>Bv1_008140_uzgx.t1</w:t>
            </w:r>
          </w:p>
        </w:tc>
        <w:tc>
          <w:tcPr>
            <w:tcW w:w="3425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  <w:t>(Protein:1.561|+ @@Gene:5.284|+);</w:t>
            </w:r>
          </w:p>
        </w:tc>
        <w:tc>
          <w:tcPr>
            <w:tcW w:w="3275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  <w:t>basic endochitin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fr-FR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fr-FR" w:eastAsia="zh-CN"/>
              </w:rPr>
              <w:t>Bv8_202140_kacq.t1</w:t>
            </w:r>
          </w:p>
        </w:tc>
        <w:tc>
          <w:tcPr>
            <w:tcW w:w="3425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  <w:t>(Protein:1.570|+ @@Gene:4.795|+);</w:t>
            </w:r>
          </w:p>
        </w:tc>
        <w:tc>
          <w:tcPr>
            <w:tcW w:w="3275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  <w:t>acidic mammalian chitin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fr-FR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fr-FR" w:eastAsia="zh-CN"/>
              </w:rPr>
              <w:t>Bv9_211960_arex.t1</w:t>
            </w:r>
          </w:p>
        </w:tc>
        <w:tc>
          <w:tcPr>
            <w:tcW w:w="3425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  <w:t>(Protein:-0.515|- @@Gene:-3.298|-);</w:t>
            </w:r>
          </w:p>
        </w:tc>
        <w:tc>
          <w:tcPr>
            <w:tcW w:w="3275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  <w:t>ribosome-inactivating protein lychn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fr-FR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fr-FR" w:eastAsia="zh-CN"/>
              </w:rPr>
              <w:t>Bv9_206800_xxdr.t1</w:t>
            </w:r>
          </w:p>
        </w:tc>
        <w:tc>
          <w:tcPr>
            <w:tcW w:w="3425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  <w:t>(Protein:0.918|+ @@Gene:3.380|+);</w:t>
            </w:r>
          </w:p>
        </w:tc>
        <w:tc>
          <w:tcPr>
            <w:tcW w:w="3275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  <w:t>antiviral protein alpha isoform X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Bv5_107300_inqt.t1</w:t>
            </w:r>
          </w:p>
        </w:tc>
        <w:tc>
          <w:tcPr>
            <w:tcW w:w="3425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(Protein:0.585|+ @@Gene:1.145|+)</w:t>
            </w:r>
          </w:p>
        </w:tc>
        <w:tc>
          <w:tcPr>
            <w:tcW w:w="327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  <w:t>AMP-activated protein kinase, gamma regulatory subuni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Bv1_003710_nmtd.t1</w:t>
            </w:r>
          </w:p>
        </w:tc>
        <w:tc>
          <w:tcPr>
            <w:tcW w:w="3425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(Protein:-0.304|- @@Gene:-1.202|-)</w:t>
            </w:r>
          </w:p>
        </w:tc>
        <w:tc>
          <w:tcPr>
            <w:tcW w:w="3275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  <w:t>tubulin gamma-2 chain-lik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4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Bv4_081320_mxfp.t1</w:t>
            </w:r>
          </w:p>
        </w:tc>
        <w:tc>
          <w:tcPr>
            <w:tcW w:w="3425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(Protein:-0.269|- @@Gene:-1.206|-)</w:t>
            </w:r>
          </w:p>
        </w:tc>
        <w:tc>
          <w:tcPr>
            <w:tcW w:w="3275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  <w:t>probable UDP-arabinopyranose mutase 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Bv1_010170_rznm.t1</w:t>
            </w:r>
          </w:p>
        </w:tc>
        <w:tc>
          <w:tcPr>
            <w:tcW w:w="3425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(Protein:-0.599|- @@Gene:-3.906|-)</w:t>
            </w:r>
          </w:p>
        </w:tc>
        <w:tc>
          <w:tcPr>
            <w:tcW w:w="3275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  <w:t>Periplasmic beta-glucosidase precurs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Bv4_074260_fchq.t1</w:t>
            </w:r>
          </w:p>
        </w:tc>
        <w:tc>
          <w:tcPr>
            <w:tcW w:w="3425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(Protein:-0.322|- @@Gene:-1.292|-)</w:t>
            </w:r>
          </w:p>
        </w:tc>
        <w:tc>
          <w:tcPr>
            <w:tcW w:w="3275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  <w:t>tubulin, beta cha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Bv1u_019010_zfif.t1</w:t>
            </w:r>
          </w:p>
        </w:tc>
        <w:tc>
          <w:tcPr>
            <w:tcW w:w="3425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(Protein:-0.201|- @@Gene:-2.111|-)</w:t>
            </w:r>
          </w:p>
        </w:tc>
        <w:tc>
          <w:tcPr>
            <w:tcW w:w="3275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  <w:t xml:space="preserve">beta-tubulin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Bv2_033880_rqef.t1</w:t>
            </w:r>
          </w:p>
        </w:tc>
        <w:tc>
          <w:tcPr>
            <w:tcW w:w="3425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(Protein:-0.621|- @@Gene:-2.382|-)</w:t>
            </w:r>
          </w:p>
        </w:tc>
        <w:tc>
          <w:tcPr>
            <w:tcW w:w="3275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  <w:t>Sal k 4 pollen allerge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bookmarkStart w:id="5" w:name="OLE_LINK3"/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Bv6_134170_tjat.t1</w:t>
            </w:r>
            <w:bookmarkEnd w:id="5"/>
          </w:p>
        </w:tc>
        <w:tc>
          <w:tcPr>
            <w:tcW w:w="3425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(Protein:-0.269|- @@Gene:-1.847|-)</w:t>
            </w:r>
          </w:p>
        </w:tc>
        <w:tc>
          <w:tcPr>
            <w:tcW w:w="3275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  <w:t xml:space="preserve">tubulin alpha-1 chain-lik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Bv_07900_yyiy.t1</w:t>
            </w:r>
          </w:p>
        </w:tc>
        <w:tc>
          <w:tcPr>
            <w:tcW w:w="3425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(Protein:-0.396|- @@Gene:-3.462|-)</w:t>
            </w:r>
          </w:p>
        </w:tc>
        <w:tc>
          <w:tcPr>
            <w:tcW w:w="3275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  <w:t>Histone H2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Bv6_126570_nmnx.t1</w:t>
            </w:r>
          </w:p>
        </w:tc>
        <w:tc>
          <w:tcPr>
            <w:tcW w:w="3425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(Protein:0.941|+ @@Gene:1.730|+)</w:t>
            </w:r>
          </w:p>
        </w:tc>
        <w:tc>
          <w:tcPr>
            <w:tcW w:w="3275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  <w:t>putative linker histone H1 variant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Bv4_073360_qhcc.t1</w:t>
            </w:r>
          </w:p>
        </w:tc>
        <w:tc>
          <w:tcPr>
            <w:tcW w:w="3425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(Protein:1.367|+ @@Gene:2.960|+)</w:t>
            </w:r>
          </w:p>
        </w:tc>
        <w:tc>
          <w:tcPr>
            <w:tcW w:w="3275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  <w:t>glucan endo-1,3-beta-D-glucosid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Bv6_141340_gsxm.t1</w:t>
            </w:r>
          </w:p>
        </w:tc>
        <w:tc>
          <w:tcPr>
            <w:tcW w:w="3425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(Protein:-1.599|- @@Gene:-5.635|-)</w:t>
            </w:r>
          </w:p>
        </w:tc>
        <w:tc>
          <w:tcPr>
            <w:tcW w:w="3275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  <w:t xml:space="preserve">hypothetical protein PRUPE_ppa004172mg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bookmarkStart w:id="6" w:name="OLE_LINK4"/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Bv3_053940_tysr.t1</w:t>
            </w:r>
            <w:bookmarkEnd w:id="6"/>
          </w:p>
        </w:tc>
        <w:tc>
          <w:tcPr>
            <w:tcW w:w="3425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(Protein:-0.269|- @@Gene:-3.262|-)</w:t>
            </w:r>
          </w:p>
        </w:tc>
        <w:tc>
          <w:tcPr>
            <w:tcW w:w="3275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  <w:t>polygalacturon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Bv6u_155430_hanj.t1</w:t>
            </w:r>
          </w:p>
        </w:tc>
        <w:tc>
          <w:tcPr>
            <w:tcW w:w="3425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(Protein:2.370|+ @@Gene:4.531|+)</w:t>
            </w:r>
          </w:p>
        </w:tc>
        <w:tc>
          <w:tcPr>
            <w:tcW w:w="3275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  <w:t>Lichenase precursor, puta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Bv4_081830_wknz.t1</w:t>
            </w:r>
          </w:p>
        </w:tc>
        <w:tc>
          <w:tcPr>
            <w:tcW w:w="3425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(Protein:0.275|+ @@Gene:-1.211|-)</w:t>
            </w:r>
          </w:p>
        </w:tc>
        <w:tc>
          <w:tcPr>
            <w:tcW w:w="3275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  <w:t>hypothetical protein VITISV_0023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Bv3_066810_jhcc.t1</w:t>
            </w:r>
          </w:p>
        </w:tc>
        <w:tc>
          <w:tcPr>
            <w:tcW w:w="3425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(Protein:-0.644|- @@Gene:-4.397|-)</w:t>
            </w:r>
          </w:p>
        </w:tc>
        <w:tc>
          <w:tcPr>
            <w:tcW w:w="3275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  <w:t>endo-1,4-beta-xylanase A-lik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Bv5_093820_tqes.t1</w:t>
            </w:r>
          </w:p>
        </w:tc>
        <w:tc>
          <w:tcPr>
            <w:tcW w:w="3425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(Protein:-0.713|- @@Gene:-3.864|-)</w:t>
            </w:r>
          </w:p>
        </w:tc>
        <w:tc>
          <w:tcPr>
            <w:tcW w:w="3275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  <w:t>endo-1,4-beta-glucanase</w:t>
            </w:r>
          </w:p>
        </w:tc>
      </w:tr>
    </w:tbl>
    <w:p>
      <w:pPr>
        <w:widowControl/>
        <w:spacing w:before="0" w:after="0" w:line="240" w:lineRule="auto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2"/>
          <w:sz w:val="21"/>
          <w:szCs w:val="21"/>
          <w:shd w:val="clear" w:color="auto" w:fill="FFFFFF"/>
          <w:lang w:val="fr-FR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 w:line="240" w:lineRule="auto"/>
        <w:jc w:val="both"/>
        <w:textAlignment w:val="auto"/>
        <w:rPr>
          <w:rFonts w:hint="default" w:ascii="Times New Roman" w:hAnsi="Times New Roman" w:eastAsia="宋体" w:cs="Times New Roman"/>
          <w:b/>
          <w:bCs/>
          <w:color w:val="000000"/>
          <w:kern w:val="2"/>
          <w:sz w:val="21"/>
          <w:szCs w:val="21"/>
          <w:shd w:val="clear" w:color="auto" w:fill="FFFFFF"/>
          <w:lang w:val="fr-FR" w:eastAsia="zh-CN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1"/>
          <w:szCs w:val="21"/>
          <w:shd w:val="clear" w:color="auto" w:fill="FFFFFF"/>
          <w:lang w:val="fr-FR" w:eastAsia="zh-CN"/>
        </w:rPr>
        <w:t>SD82-VS-BS82</w:t>
      </w:r>
    </w:p>
    <w:tbl>
      <w:tblPr>
        <w:tblStyle w:val="21"/>
        <w:tblpPr w:leftFromText="180" w:rightFromText="180" w:vertAnchor="text" w:horzAnchor="page" w:tblpX="1265" w:tblpY="231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8"/>
        <w:gridCol w:w="3250"/>
        <w:gridCol w:w="365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8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Gene name</w:t>
            </w:r>
          </w:p>
        </w:tc>
        <w:tc>
          <w:tcPr>
            <w:tcW w:w="32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fr-FR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fr-FR" w:eastAsia="zh-CN"/>
              </w:rPr>
              <w:t>Correlations</w:t>
            </w:r>
          </w:p>
        </w:tc>
        <w:tc>
          <w:tcPr>
            <w:tcW w:w="36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NCBInr Descrip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8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FF0000"/>
                <w:kern w:val="0"/>
                <w:sz w:val="20"/>
                <w:szCs w:val="20"/>
                <w:lang w:val="fr-FR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fr-FR" w:eastAsia="zh-CN"/>
              </w:rPr>
              <w:t>Bv6_153260_pdmn.t1</w:t>
            </w:r>
          </w:p>
        </w:tc>
        <w:tc>
          <w:tcPr>
            <w:tcW w:w="32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val="fr-FR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fr-FR" w:eastAsia="zh-CN"/>
              </w:rPr>
              <w:t>(Protein:-0.599|- @@Gene:-2.502|-);</w:t>
            </w:r>
          </w:p>
        </w:tc>
        <w:tc>
          <w:tcPr>
            <w:tcW w:w="36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shd w:val="clear" w:color="auto" w:fill="FFFFFF"/>
                <w:lang w:eastAsia="zh-CN"/>
              </w:rPr>
              <w:t>ribonuclease 1-lik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8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fr-FR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s-ES" w:eastAsia="zh-CN"/>
              </w:rPr>
              <w:t>Bv2_043900_thoh.t1</w:t>
            </w:r>
          </w:p>
        </w:tc>
        <w:tc>
          <w:tcPr>
            <w:tcW w:w="32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  <w:t>(Protein:-0.474|- @@Gene:-2.115|-)</w:t>
            </w:r>
          </w:p>
        </w:tc>
        <w:tc>
          <w:tcPr>
            <w:tcW w:w="36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  <w:t>aspartyl protease AED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8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fr-FR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s-ES" w:eastAsia="zh-CN"/>
              </w:rPr>
              <w:t>Bv_38810_ipip.t1</w:t>
            </w:r>
          </w:p>
        </w:tc>
        <w:tc>
          <w:tcPr>
            <w:tcW w:w="32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  <w:t>(Protein:-0.737|- @@Gene:-1.943|-)</w:t>
            </w:r>
          </w:p>
        </w:tc>
        <w:tc>
          <w:tcPr>
            <w:tcW w:w="36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  <w:t>endoglucanase 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8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fr-FR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fr-FR" w:eastAsia="zh-CN"/>
              </w:rPr>
              <w:t>Bv3_053660_hmht.t1</w:t>
            </w:r>
          </w:p>
        </w:tc>
        <w:tc>
          <w:tcPr>
            <w:tcW w:w="32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  <w:t>(Protein:1.000|+ @@Gene:-2.579|-)</w:t>
            </w:r>
          </w:p>
        </w:tc>
        <w:tc>
          <w:tcPr>
            <w:tcW w:w="36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  <w:t>alpha-glucosid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8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fr-FR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fr-FR" w:eastAsia="zh-CN"/>
              </w:rPr>
              <w:t>Bv5_094840_upzj.t1</w:t>
            </w:r>
          </w:p>
        </w:tc>
        <w:tc>
          <w:tcPr>
            <w:tcW w:w="32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  <w:t>(Protein:-0.377|- @@Gene:-2.678|-)</w:t>
            </w:r>
          </w:p>
        </w:tc>
        <w:tc>
          <w:tcPr>
            <w:tcW w:w="36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  <w:t>probable polygalacturon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8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fr-FR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fr-FR" w:eastAsia="zh-CN"/>
              </w:rPr>
              <w:t>Bv1_008140_uzgx.t1</w:t>
            </w:r>
          </w:p>
        </w:tc>
        <w:tc>
          <w:tcPr>
            <w:tcW w:w="32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  <w:t>(Protein:2.722|+ @@Gene:2.402|+)</w:t>
            </w:r>
          </w:p>
        </w:tc>
        <w:tc>
          <w:tcPr>
            <w:tcW w:w="36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  <w:t>basic endochitin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8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fr-FR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fr-FR" w:eastAsia="zh-CN"/>
              </w:rPr>
              <w:t>Bv8_202140_kacq.t1</w:t>
            </w:r>
          </w:p>
        </w:tc>
        <w:tc>
          <w:tcPr>
            <w:tcW w:w="32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  <w:t>(Protein:1.637|+ @@Gene:4.403|+)</w:t>
            </w:r>
          </w:p>
        </w:tc>
        <w:tc>
          <w:tcPr>
            <w:tcW w:w="36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bookmarkStart w:id="7" w:name="OLE_LINK9"/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  <w:t>acidic mammalian chitinase</w:t>
            </w:r>
            <w:bookmarkEnd w:id="7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8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fr-FR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fr-FR" w:eastAsia="zh-CN"/>
              </w:rPr>
              <w:t>Bv9_211960_arex.t1</w:t>
            </w:r>
          </w:p>
        </w:tc>
        <w:tc>
          <w:tcPr>
            <w:tcW w:w="32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  <w:t>(Protein:-0.916|- @@Gene:-2.587|-)</w:t>
            </w:r>
          </w:p>
        </w:tc>
        <w:tc>
          <w:tcPr>
            <w:tcW w:w="36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  <w:t>ribosome-inactivating protein lychn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8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fr-FR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fr-FR" w:eastAsia="zh-CN"/>
              </w:rPr>
              <w:t>Bv9_206800_xxdr.t1</w:t>
            </w:r>
          </w:p>
        </w:tc>
        <w:tc>
          <w:tcPr>
            <w:tcW w:w="32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  <w:t>(Protein:0.791|+ @@Gene:1.338|+)</w:t>
            </w:r>
          </w:p>
        </w:tc>
        <w:tc>
          <w:tcPr>
            <w:tcW w:w="36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bookmarkStart w:id="8" w:name="OLE_LINK10"/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eastAsia="zh-CN"/>
              </w:rPr>
              <w:t>antiviral protein alpha isoform X2</w:t>
            </w:r>
            <w:bookmarkEnd w:id="8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8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Bv_51330_psrc.t1</w:t>
            </w:r>
          </w:p>
        </w:tc>
        <w:tc>
          <w:tcPr>
            <w:tcW w:w="32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(Protein:0.585|+ @@Gene:1.110|+)</w:t>
            </w:r>
          </w:p>
        </w:tc>
        <w:tc>
          <w:tcPr>
            <w:tcW w:w="36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xyloglucan endotransglycosylase/hydrolase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8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Bv5_118870_tmyg.t1</w:t>
            </w:r>
          </w:p>
        </w:tc>
        <w:tc>
          <w:tcPr>
            <w:tcW w:w="32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(Protein:0.791|+ @@Gene:1.248|+)</w:t>
            </w:r>
          </w:p>
        </w:tc>
        <w:tc>
          <w:tcPr>
            <w:tcW w:w="36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proteinase inhibit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8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Bv6_125340_epqo.t1</w:t>
            </w:r>
          </w:p>
        </w:tc>
        <w:tc>
          <w:tcPr>
            <w:tcW w:w="32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(Protein:-0.713|- @@Gene:-2.349|-)</w:t>
            </w:r>
          </w:p>
        </w:tc>
        <w:tc>
          <w:tcPr>
            <w:tcW w:w="36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germin-like protein 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8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Bv6_129620_ycwx.t1</w:t>
            </w:r>
          </w:p>
        </w:tc>
        <w:tc>
          <w:tcPr>
            <w:tcW w:w="32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(Protein:-0.152|- @@Gene:-1.156|-)</w:t>
            </w:r>
          </w:p>
        </w:tc>
        <w:tc>
          <w:tcPr>
            <w:tcW w:w="36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pectinesterase/pectinesterase inhibitor 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8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Bv3_049080_cdxa.t1</w:t>
            </w:r>
          </w:p>
        </w:tc>
        <w:tc>
          <w:tcPr>
            <w:tcW w:w="32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(Protein:0.345|+ @@Gene:1.317|+)</w:t>
            </w:r>
          </w:p>
        </w:tc>
        <w:tc>
          <w:tcPr>
            <w:tcW w:w="36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yanate hydrat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8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Bv_29360_ynpx.t1</w:t>
            </w:r>
          </w:p>
        </w:tc>
        <w:tc>
          <w:tcPr>
            <w:tcW w:w="32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(Protein:-0.515|- @@Gene:-1.031|-)</w:t>
            </w:r>
          </w:p>
        </w:tc>
        <w:tc>
          <w:tcPr>
            <w:tcW w:w="36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reticuline oxidase-lik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8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Bv3_054260_pgry.t1</w:t>
            </w:r>
          </w:p>
        </w:tc>
        <w:tc>
          <w:tcPr>
            <w:tcW w:w="32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(Protein:-0.415|- @@Gene:-1.184|-)</w:t>
            </w:r>
          </w:p>
        </w:tc>
        <w:tc>
          <w:tcPr>
            <w:tcW w:w="36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medium-chain-fatty-acid--CoA lig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8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Bv4_071340_dotf.t1</w:t>
            </w:r>
          </w:p>
        </w:tc>
        <w:tc>
          <w:tcPr>
            <w:tcW w:w="32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(Protein:-0.358|- @@Gene:1.108|+)</w:t>
            </w:r>
          </w:p>
        </w:tc>
        <w:tc>
          <w:tcPr>
            <w:tcW w:w="36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uridylate kinase plant, puta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8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Bv7_177220_cmin.t1</w:t>
            </w:r>
          </w:p>
        </w:tc>
        <w:tc>
          <w:tcPr>
            <w:tcW w:w="32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(Protein:-0.737|- @@Gene:-1.680|-)</w:t>
            </w:r>
          </w:p>
        </w:tc>
        <w:tc>
          <w:tcPr>
            <w:tcW w:w="36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lucan endo-1,3-beta-glucosidase precurs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8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Bv4_071930_gjzi.t1</w:t>
            </w:r>
          </w:p>
        </w:tc>
        <w:tc>
          <w:tcPr>
            <w:tcW w:w="32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(Protein:-0.286|- @@Gene:-1.481|-)</w:t>
            </w:r>
          </w:p>
        </w:tc>
        <w:tc>
          <w:tcPr>
            <w:tcW w:w="36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 xml:space="preserve">predicted protein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8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Bv7_168180_wfoe.t1</w:t>
            </w:r>
          </w:p>
        </w:tc>
        <w:tc>
          <w:tcPr>
            <w:tcW w:w="32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(Protein:0.454|+ @@Gene:-1.871|-)</w:t>
            </w:r>
          </w:p>
        </w:tc>
        <w:tc>
          <w:tcPr>
            <w:tcW w:w="36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yrosine decarboxylase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58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Bv6_131340_pijf.t1</w:t>
            </w:r>
          </w:p>
        </w:tc>
        <w:tc>
          <w:tcPr>
            <w:tcW w:w="32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(Protein:0.454|+ @@Gene:1.608|+)</w:t>
            </w:r>
          </w:p>
        </w:tc>
        <w:tc>
          <w:tcPr>
            <w:tcW w:w="36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L-ascorbate oxidase homolo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8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Bv1_006110_ctqz.t1</w:t>
            </w:r>
          </w:p>
        </w:tc>
        <w:tc>
          <w:tcPr>
            <w:tcW w:w="32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(Protein:0.856|+ @@Gene:2.867|+)</w:t>
            </w:r>
          </w:p>
        </w:tc>
        <w:tc>
          <w:tcPr>
            <w:tcW w:w="36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hypothetical protein PRUPE_ppa015667m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8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Bv8_196990_khdk.t1</w:t>
            </w:r>
          </w:p>
        </w:tc>
        <w:tc>
          <w:tcPr>
            <w:tcW w:w="32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(Protein:-0.234|- @@Gene:-3.223|-)</w:t>
            </w:r>
          </w:p>
        </w:tc>
        <w:tc>
          <w:tcPr>
            <w:tcW w:w="36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predicted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8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Bv6_153060_nwzh.t1</w:t>
            </w:r>
          </w:p>
        </w:tc>
        <w:tc>
          <w:tcPr>
            <w:tcW w:w="32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(Protein:-0.556|- @@Gene:-4.302|-)</w:t>
            </w:r>
          </w:p>
        </w:tc>
        <w:tc>
          <w:tcPr>
            <w:tcW w:w="36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 xml:space="preserve">GTP cyclohydrolase I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8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Bv7_160760_mmcw.t1</w:t>
            </w:r>
          </w:p>
        </w:tc>
        <w:tc>
          <w:tcPr>
            <w:tcW w:w="32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(Protein:0.614|+ @@Gene:1.105|+)</w:t>
            </w:r>
          </w:p>
        </w:tc>
        <w:tc>
          <w:tcPr>
            <w:tcW w:w="36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caffeic acid 3-O-methyltransfer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8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Bv7_166290_gyqi.t1</w:t>
            </w:r>
          </w:p>
        </w:tc>
        <w:tc>
          <w:tcPr>
            <w:tcW w:w="32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(Protein:-0.358|- @@Gene:-1.443|-)</w:t>
            </w:r>
          </w:p>
        </w:tc>
        <w:tc>
          <w:tcPr>
            <w:tcW w:w="36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putative UDP-glucuronate decarboxylase 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8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Bv9_214480_chaa.t1</w:t>
            </w:r>
          </w:p>
        </w:tc>
        <w:tc>
          <w:tcPr>
            <w:tcW w:w="32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(Protein:0.575|+ @@Gene:2.127|+)</w:t>
            </w:r>
          </w:p>
        </w:tc>
        <w:tc>
          <w:tcPr>
            <w:tcW w:w="36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acyl-coenzyme A oxidase 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8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Bv2_035180_puci.t1</w:t>
            </w:r>
          </w:p>
        </w:tc>
        <w:tc>
          <w:tcPr>
            <w:tcW w:w="32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(Protein:-0.667|- @@Gene:-2.080|-)</w:t>
            </w:r>
          </w:p>
        </w:tc>
        <w:tc>
          <w:tcPr>
            <w:tcW w:w="36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Lysine decarboxylase-lik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8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Bv9_212920_hdnw.t1</w:t>
            </w:r>
          </w:p>
        </w:tc>
        <w:tc>
          <w:tcPr>
            <w:tcW w:w="32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(Protein:-0.304|- @@Gene:-1.711|-)</w:t>
            </w:r>
          </w:p>
        </w:tc>
        <w:tc>
          <w:tcPr>
            <w:tcW w:w="36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beta-galactosidase, puta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8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Bv_39990_qane.t1</w:t>
            </w:r>
          </w:p>
        </w:tc>
        <w:tc>
          <w:tcPr>
            <w:tcW w:w="32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(Protein:0.251|+ @@Gene:1.089|+)</w:t>
            </w:r>
          </w:p>
        </w:tc>
        <w:tc>
          <w:tcPr>
            <w:tcW w:w="365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branched-chain-amino-acid aminotransferase-like protein 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8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Bv6_154620_umck.t1</w:t>
            </w:r>
          </w:p>
        </w:tc>
        <w:tc>
          <w:tcPr>
            <w:tcW w:w="32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(Protein:0.678|+ @@Gene:1.871|+)</w:t>
            </w:r>
          </w:p>
        </w:tc>
        <w:tc>
          <w:tcPr>
            <w:tcW w:w="36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UDP-glycosyltransferase 79B6-lik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8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Bv1_014150_utfq.t1</w:t>
            </w:r>
          </w:p>
        </w:tc>
        <w:tc>
          <w:tcPr>
            <w:tcW w:w="32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(Protein:-0.340|- @@Gene:-1.390|-)</w:t>
            </w:r>
          </w:p>
        </w:tc>
        <w:tc>
          <w:tcPr>
            <w:tcW w:w="36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 xml:space="preserve">protein with unknown function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8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Bv_18470_twpd.t1</w:t>
            </w:r>
          </w:p>
        </w:tc>
        <w:tc>
          <w:tcPr>
            <w:tcW w:w="32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(Protein:0.816|+ @@Gene:3.067|+)</w:t>
            </w:r>
          </w:p>
        </w:tc>
        <w:tc>
          <w:tcPr>
            <w:tcW w:w="36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GDSL esterase/lipase At3g26430-lik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</w:trPr>
        <w:tc>
          <w:tcPr>
            <w:tcW w:w="2058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Bv8_197720_uyjt.t1</w:t>
            </w:r>
          </w:p>
        </w:tc>
        <w:tc>
          <w:tcPr>
            <w:tcW w:w="32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(Protein:-0.415|- @@Gene:-2.263|-)</w:t>
            </w:r>
          </w:p>
        </w:tc>
        <w:tc>
          <w:tcPr>
            <w:tcW w:w="36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heparanase-like protein 3-lik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8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Bv1_013750_hurs.t1</w:t>
            </w:r>
          </w:p>
        </w:tc>
        <w:tc>
          <w:tcPr>
            <w:tcW w:w="32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(Protein:0.722|+ @@Gene:2.150|+)</w:t>
            </w:r>
          </w:p>
        </w:tc>
        <w:tc>
          <w:tcPr>
            <w:tcW w:w="36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peroxid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8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Bv1_009180_jmpr.t1</w:t>
            </w:r>
          </w:p>
        </w:tc>
        <w:tc>
          <w:tcPr>
            <w:tcW w:w="32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(Protein:-0.358|- @@Gene:-1.823|-)</w:t>
            </w:r>
          </w:p>
        </w:tc>
        <w:tc>
          <w:tcPr>
            <w:tcW w:w="36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hospho-2-dehydro-3-deoxyheptonate aldolase 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8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Bv5_099790_mkdg.t1</w:t>
            </w:r>
          </w:p>
        </w:tc>
        <w:tc>
          <w:tcPr>
            <w:tcW w:w="32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(Protein:0.714|+ @@Gene:1.953|+)</w:t>
            </w:r>
          </w:p>
        </w:tc>
        <w:tc>
          <w:tcPr>
            <w:tcW w:w="36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 xml:space="preserve">oxidoreductase, putativ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8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Bv5_112700_mohc.t1</w:t>
            </w:r>
          </w:p>
        </w:tc>
        <w:tc>
          <w:tcPr>
            <w:tcW w:w="32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(Protein:0.848|+ @@Gene:-1.482|-)</w:t>
            </w:r>
          </w:p>
        </w:tc>
        <w:tc>
          <w:tcPr>
            <w:tcW w:w="36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chitin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8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Bv7_170690_ymgq.t1</w:t>
            </w:r>
          </w:p>
        </w:tc>
        <w:tc>
          <w:tcPr>
            <w:tcW w:w="32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(Protein:-0.340|- @@Gene:-1.146|-)</w:t>
            </w:r>
          </w:p>
        </w:tc>
        <w:tc>
          <w:tcPr>
            <w:tcW w:w="36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 xml:space="preserve">cytochrome b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8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Bv_13960_xghz.t1</w:t>
            </w:r>
          </w:p>
        </w:tc>
        <w:tc>
          <w:tcPr>
            <w:tcW w:w="32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(Protein:1.915|+ @@Gene:3.100|+)</w:t>
            </w:r>
          </w:p>
        </w:tc>
        <w:tc>
          <w:tcPr>
            <w:tcW w:w="36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L-ascorbate peroxidase 2, cytosolic-lik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8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Bv3_058520_cotf.t1</w:t>
            </w:r>
          </w:p>
        </w:tc>
        <w:tc>
          <w:tcPr>
            <w:tcW w:w="32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(Protein:-0.535|- @@Gene:-2.923|-)</w:t>
            </w:r>
          </w:p>
        </w:tc>
        <w:tc>
          <w:tcPr>
            <w:tcW w:w="36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ytosolic sulfotransferase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8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Bv8_197080_yast.t1</w:t>
            </w:r>
          </w:p>
        </w:tc>
        <w:tc>
          <w:tcPr>
            <w:tcW w:w="32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(Protein:-0.737|- @@Gene:-3.485|-)</w:t>
            </w:r>
          </w:p>
        </w:tc>
        <w:tc>
          <w:tcPr>
            <w:tcW w:w="36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eticuline oxidase precursor, puta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8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Bv9_226790_cjsi.t1</w:t>
            </w:r>
          </w:p>
        </w:tc>
        <w:tc>
          <w:tcPr>
            <w:tcW w:w="32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(Protein:-0.304|- @@Gene:-1.138|-)</w:t>
            </w:r>
          </w:p>
        </w:tc>
        <w:tc>
          <w:tcPr>
            <w:tcW w:w="365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probable LRR receptor-like serine/threonine</w:t>
            </w: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 xml:space="preserve">protein kinase At4g20940-like isoform 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8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Bv8_202760_pqfr.t1</w:t>
            </w:r>
          </w:p>
        </w:tc>
        <w:tc>
          <w:tcPr>
            <w:tcW w:w="32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(Protein:-0.340|- @@Gene:-1.259|-)</w:t>
            </w:r>
          </w:p>
        </w:tc>
        <w:tc>
          <w:tcPr>
            <w:tcW w:w="36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plasma membrane H+-ATP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8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Bv4_089870_qooo.t1</w:t>
            </w:r>
          </w:p>
        </w:tc>
        <w:tc>
          <w:tcPr>
            <w:tcW w:w="32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(Protein:-0.136|- @@Gene:-1.129|-)</w:t>
            </w:r>
          </w:p>
        </w:tc>
        <w:tc>
          <w:tcPr>
            <w:tcW w:w="36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farnesyl pyrophosphate synth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8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Bv5_096070_yisx.t1</w:t>
            </w:r>
          </w:p>
        </w:tc>
        <w:tc>
          <w:tcPr>
            <w:tcW w:w="32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(Protein:-0.252|- @@Gene:-2.387|-)</w:t>
            </w:r>
          </w:p>
        </w:tc>
        <w:tc>
          <w:tcPr>
            <w:tcW w:w="36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hydroxymethylglutaryl-CoA synth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8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Bv8_194340_nxyi.t1</w:t>
            </w:r>
          </w:p>
        </w:tc>
        <w:tc>
          <w:tcPr>
            <w:tcW w:w="32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(Protein:-0.474|- @@Gene:-2.164|-)</w:t>
            </w:r>
          </w:p>
        </w:tc>
        <w:tc>
          <w:tcPr>
            <w:tcW w:w="36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val="en-US" w:eastAsia="zh-CN"/>
              </w:rPr>
              <w:t>b</w:t>
            </w: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eta-glucosidase, puta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8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Bv_14340_hneu.t2</w:t>
            </w:r>
          </w:p>
        </w:tc>
        <w:tc>
          <w:tcPr>
            <w:tcW w:w="32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(Protein:-0.322|- @@Gene:-1.079|-)</w:t>
            </w:r>
          </w:p>
        </w:tc>
        <w:tc>
          <w:tcPr>
            <w:tcW w:w="36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hosphoglucan phosphatase DSP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8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Bv7_175830_xykn.t1</w:t>
            </w:r>
          </w:p>
        </w:tc>
        <w:tc>
          <w:tcPr>
            <w:tcW w:w="32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(Protein:-0.535|- @@Gene:-1.875|-)</w:t>
            </w:r>
          </w:p>
        </w:tc>
        <w:tc>
          <w:tcPr>
            <w:tcW w:w="36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60S acidic ribosomal protein P0-1-lik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8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Bv_18410_tznx.t1</w:t>
            </w:r>
          </w:p>
        </w:tc>
        <w:tc>
          <w:tcPr>
            <w:tcW w:w="32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(Protein:0.390|+ @@Gene:-1.081|-)</w:t>
            </w:r>
          </w:p>
        </w:tc>
        <w:tc>
          <w:tcPr>
            <w:tcW w:w="36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 xml:space="preserve">GDSL esterase/lipase At3g26430-like isoform 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8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Bv3_057720_dtna.t1</w:t>
            </w:r>
          </w:p>
        </w:tc>
        <w:tc>
          <w:tcPr>
            <w:tcW w:w="32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(Protein:-0.377|- @@Gene:-1.875|-)</w:t>
            </w:r>
          </w:p>
        </w:tc>
        <w:tc>
          <w:tcPr>
            <w:tcW w:w="36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cellulose synthase-like protein G1-lik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8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Bv5_112390_zxur.t1</w:t>
            </w:r>
          </w:p>
        </w:tc>
        <w:tc>
          <w:tcPr>
            <w:tcW w:w="32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(Protein:-0.454|- @@Gene:-1.228|-)</w:t>
            </w:r>
          </w:p>
        </w:tc>
        <w:tc>
          <w:tcPr>
            <w:tcW w:w="36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eparanase-2, puta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8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Bv7_158580_joiu.t1</w:t>
            </w:r>
          </w:p>
        </w:tc>
        <w:tc>
          <w:tcPr>
            <w:tcW w:w="32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(Protein:-0.201|- @@Gene:-1.206|-)</w:t>
            </w:r>
          </w:p>
        </w:tc>
        <w:tc>
          <w:tcPr>
            <w:tcW w:w="36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hypothetical protein PRUPE_ppa004903m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8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Bv_50640_zudu.t1</w:t>
            </w:r>
          </w:p>
        </w:tc>
        <w:tc>
          <w:tcPr>
            <w:tcW w:w="32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(Protein:-0.667|- @@Gene:-1.891|-)</w:t>
            </w:r>
          </w:p>
        </w:tc>
        <w:tc>
          <w:tcPr>
            <w:tcW w:w="36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etal death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8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Bv5_111820_ofgq.t1</w:t>
            </w:r>
          </w:p>
        </w:tc>
        <w:tc>
          <w:tcPr>
            <w:tcW w:w="32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(Protein:0.356|+ @@Gene:1.264|+)</w:t>
            </w:r>
          </w:p>
        </w:tc>
        <w:tc>
          <w:tcPr>
            <w:tcW w:w="36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soaspartyl peptidase/L-asparaginase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8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Bv2_034870_ygce.t1</w:t>
            </w:r>
          </w:p>
        </w:tc>
        <w:tc>
          <w:tcPr>
            <w:tcW w:w="32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(Protein:-0.340|- @@Gene:-1.851|-)</w:t>
            </w:r>
          </w:p>
        </w:tc>
        <w:tc>
          <w:tcPr>
            <w:tcW w:w="36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hypothetical protein PRUPE_ppa005426m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8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Bv8_185350_gwqc.t1</w:t>
            </w:r>
          </w:p>
        </w:tc>
        <w:tc>
          <w:tcPr>
            <w:tcW w:w="32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(Protein:0.824|+ @@Gene:1.449|+)</w:t>
            </w:r>
          </w:p>
        </w:tc>
        <w:tc>
          <w:tcPr>
            <w:tcW w:w="36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 xml:space="preserve">epoxide hydrolase, putativ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8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Bv2_039920_zdog.t1</w:t>
            </w:r>
          </w:p>
        </w:tc>
        <w:tc>
          <w:tcPr>
            <w:tcW w:w="32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(Protein:-1.089|- @@Gene:-1.553|-)</w:t>
            </w:r>
          </w:p>
        </w:tc>
        <w:tc>
          <w:tcPr>
            <w:tcW w:w="36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probable inactive receptor kinase At5g583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8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Bv5_113980_zuju.t1</w:t>
            </w:r>
          </w:p>
        </w:tc>
        <w:tc>
          <w:tcPr>
            <w:tcW w:w="32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(Protein:-0.621|- @@Gene:-1.201|-)</w:t>
            </w:r>
          </w:p>
        </w:tc>
        <w:tc>
          <w:tcPr>
            <w:tcW w:w="36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onosaccharide-sensing protein 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8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Bv9_219010_mfea.t1</w:t>
            </w:r>
          </w:p>
        </w:tc>
        <w:tc>
          <w:tcPr>
            <w:tcW w:w="32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(Protein:0.322|+ @@Gene:-1.215|-)</w:t>
            </w:r>
          </w:p>
        </w:tc>
        <w:tc>
          <w:tcPr>
            <w:tcW w:w="36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L-ascorbate oxidase homolo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8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Bv8_203060_pggz.t1</w:t>
            </w:r>
          </w:p>
        </w:tc>
        <w:tc>
          <w:tcPr>
            <w:tcW w:w="32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(Protein:-0.286|- @@Gene:-1.844|-)</w:t>
            </w:r>
          </w:p>
        </w:tc>
        <w:tc>
          <w:tcPr>
            <w:tcW w:w="36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 xml:space="preserve">4-coumarate:coenzyme A ligas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8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Bv6_130670_hywz.t1</w:t>
            </w:r>
          </w:p>
        </w:tc>
        <w:tc>
          <w:tcPr>
            <w:tcW w:w="32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(Protein:-1.184|- @@Gene:-4.127|-)</w:t>
            </w:r>
          </w:p>
        </w:tc>
        <w:tc>
          <w:tcPr>
            <w:tcW w:w="36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robable mannitol dehydrogen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8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Bv2_039770_ariz.t1</w:t>
            </w:r>
          </w:p>
        </w:tc>
        <w:tc>
          <w:tcPr>
            <w:tcW w:w="32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(Protein:-0.415|- @@Gene:-1.164|-)</w:t>
            </w:r>
          </w:p>
        </w:tc>
        <w:tc>
          <w:tcPr>
            <w:tcW w:w="36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cytochrome P450 734A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8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Bv3_065790_cwxc.t1</w:t>
            </w:r>
          </w:p>
        </w:tc>
        <w:tc>
          <w:tcPr>
            <w:tcW w:w="32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(Protein:-0.234|- @@Gene:-1.391|-)</w:t>
            </w:r>
          </w:p>
        </w:tc>
        <w:tc>
          <w:tcPr>
            <w:tcW w:w="36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hypothetical protein PRUPE_ppa004404m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8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Bv5_103630_oxnj.t1</w:t>
            </w:r>
          </w:p>
        </w:tc>
        <w:tc>
          <w:tcPr>
            <w:tcW w:w="32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(Protein:1.070|+ @@Gene:2.873|+)</w:t>
            </w:r>
          </w:p>
        </w:tc>
        <w:tc>
          <w:tcPr>
            <w:tcW w:w="36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similar to isoflavone reductase homolo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8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Bv7u_181660_sqfu.t1</w:t>
            </w:r>
          </w:p>
        </w:tc>
        <w:tc>
          <w:tcPr>
            <w:tcW w:w="32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(Protein:-0.474|- @@Gene:-1.312|-)</w:t>
            </w:r>
          </w:p>
        </w:tc>
        <w:tc>
          <w:tcPr>
            <w:tcW w:w="36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cytochrome P450, puta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8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Bv4_081710_rtpk.t1</w:t>
            </w:r>
          </w:p>
        </w:tc>
        <w:tc>
          <w:tcPr>
            <w:tcW w:w="32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(Protein:-0.621|- @@Gene:-1.998|-)</w:t>
            </w:r>
          </w:p>
        </w:tc>
        <w:tc>
          <w:tcPr>
            <w:tcW w:w="36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 xml:space="preserve">probable linoleate 9S-lipoxygenase 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8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Bv_43370_gpmg.t1</w:t>
            </w:r>
          </w:p>
        </w:tc>
        <w:tc>
          <w:tcPr>
            <w:tcW w:w="32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(Protein:-0.218|- @@Gene:-1.699|-)</w:t>
            </w:r>
          </w:p>
        </w:tc>
        <w:tc>
          <w:tcPr>
            <w:tcW w:w="3650" w:type="dxa"/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kern w:val="2"/>
                <w:sz w:val="20"/>
                <w:szCs w:val="20"/>
                <w:shd w:val="clear" w:color="auto" w:fill="FFFFFF"/>
                <w:lang w:eastAsia="zh-CN"/>
              </w:rPr>
              <w:t>hypothetical protein VITISV_015121</w:t>
            </w:r>
          </w:p>
        </w:tc>
      </w:tr>
    </w:tbl>
    <w:p>
      <w:pPr>
        <w:widowControl/>
        <w:spacing w:before="0" w:after="0" w:line="240" w:lineRule="auto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2"/>
          <w:sz w:val="21"/>
          <w:szCs w:val="21"/>
          <w:shd w:val="clear" w:color="auto" w:fill="FFFFFF"/>
          <w:lang w:val="fr-FR" w:eastAsia="zh-CN"/>
        </w:rPr>
      </w:pPr>
    </w:p>
    <w:p>
      <w:pPr>
        <w:widowControl/>
        <w:spacing w:before="0" w:after="0" w:line="240" w:lineRule="auto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2"/>
          <w:sz w:val="21"/>
          <w:szCs w:val="21"/>
          <w:shd w:val="clear" w:color="auto" w:fill="FFFFFF"/>
          <w:lang w:val="fr-FR" w:eastAsia="zh-CN"/>
        </w:rPr>
      </w:pPr>
    </w:p>
    <w:p>
      <w:pPr>
        <w:widowControl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color w:val="212121"/>
          <w:kern w:val="2"/>
          <w:sz w:val="18"/>
          <w:szCs w:val="18"/>
          <w:shd w:val="clear" w:color="auto" w:fill="FFFFFF"/>
          <w:lang w:eastAsia="zh-CN"/>
        </w:rPr>
      </w:pPr>
    </w:p>
    <w:p>
      <w:pPr>
        <w:widowControl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kern w:val="0"/>
          <w:sz w:val="28"/>
          <w:szCs w:val="28"/>
          <w:lang w:val="fr-FR" w:eastAsia="zh-CN"/>
        </w:rPr>
      </w:pPr>
    </w:p>
    <w:p>
      <w:pPr>
        <w:widowControl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kern w:val="2"/>
          <w:sz w:val="22"/>
          <w:szCs w:val="28"/>
          <w:lang w:val="fr-FR" w:eastAsia="zh-CN"/>
        </w:rPr>
      </w:pPr>
    </w:p>
    <w:p>
      <w:pPr>
        <w:spacing w:before="240"/>
        <w:rPr>
          <w:sz w:val="28"/>
          <w:szCs w:val="24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MuseoSlab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CF34F32"/>
    <w:rsid w:val="51B97755"/>
    <w:rsid w:val="53E8173C"/>
    <w:rsid w:val="54342CD3"/>
    <w:rsid w:val="76FC1DDB"/>
    <w:rsid w:val="79C76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125</TotalTime>
  <ScaleCrop>false</ScaleCrop>
  <LinksUpToDate>false</LinksUpToDate>
  <CharactersWithSpaces>1654</CharactersWithSpaces>
  <Application>WPS Office_11.1.0.1141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Lining</cp:lastModifiedBy>
  <cp:lastPrinted>2013-10-03T12:51:00Z</cp:lastPrinted>
  <dcterms:modified xsi:type="dcterms:W3CDTF">2022-06-08T10:59:4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411</vt:lpwstr>
  </property>
  <property fmtid="{D5CDD505-2E9C-101B-9397-08002B2CF9AE}" pid="3" name="ICV">
    <vt:lpwstr>4BAEAFCB12044A628A81402092312DAB</vt:lpwstr>
  </property>
</Properties>
</file>